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1620C" w14:textId="77777777" w:rsidR="003E115A" w:rsidRPr="00CC4520" w:rsidRDefault="00225F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3E115A" w:rsidRPr="00CC452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2D0F86" w:rsidRPr="00CC4520">
        <w:rPr>
          <w:rFonts w:ascii="Times New Roman" w:hAnsi="Times New Roman" w:cs="Times New Roman"/>
          <w:b/>
        </w:rPr>
        <w:t xml:space="preserve">  </w:t>
      </w:r>
      <w:r w:rsidR="007A1883">
        <w:rPr>
          <w:rFonts w:ascii="Times New Roman" w:hAnsi="Times New Roman" w:cs="Times New Roman"/>
          <w:b/>
        </w:rPr>
        <w:t>Effects of mHealth intervention on health-related Quality of Life</w:t>
      </w:r>
    </w:p>
    <w:p w14:paraId="167B393C" w14:textId="77777777" w:rsidR="00817CDC" w:rsidRPr="00CC4520" w:rsidRDefault="00817CDC">
      <w:pPr>
        <w:rPr>
          <w:rFonts w:ascii="Times New Roman" w:hAnsi="Times New Roman" w:cs="Times New Roman"/>
        </w:rPr>
      </w:pPr>
    </w:p>
    <w:tbl>
      <w:tblPr>
        <w:tblStyle w:val="TableGrid"/>
        <w:tblW w:w="13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281"/>
        <w:gridCol w:w="2280"/>
        <w:gridCol w:w="1997"/>
        <w:gridCol w:w="830"/>
        <w:gridCol w:w="2058"/>
        <w:gridCol w:w="607"/>
      </w:tblGrid>
      <w:tr w:rsidR="00CC095A" w:rsidRPr="00CC4520" w14:paraId="34B4B14D" w14:textId="77777777" w:rsidTr="00F26FEE">
        <w:trPr>
          <w:tblHeader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F623B" w14:textId="77777777" w:rsidR="00CC095A" w:rsidRPr="00CC4520" w:rsidRDefault="00CC095A" w:rsidP="003E11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82416" w14:textId="77777777" w:rsidR="00CC095A" w:rsidRPr="00CC4520" w:rsidRDefault="00CC095A" w:rsidP="003E11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520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D31BE" w14:textId="77777777" w:rsidR="00CC095A" w:rsidRPr="00CC4520" w:rsidRDefault="00CC095A" w:rsidP="003E11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520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A0005" w14:textId="77777777" w:rsidR="00CC095A" w:rsidRPr="00CC4520" w:rsidRDefault="00CC095A" w:rsidP="003E11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520">
              <w:rPr>
                <w:rFonts w:ascii="Times New Roman" w:hAnsi="Times New Roman" w:cs="Times New Roman"/>
                <w:b/>
              </w:rPr>
              <w:t>Within-group chang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F89EB" w14:textId="77777777" w:rsidR="00CC095A" w:rsidRPr="00CC4520" w:rsidRDefault="00CC095A" w:rsidP="003E11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520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AEEDC" w14:textId="77777777" w:rsidR="00CC095A" w:rsidRPr="00CC4520" w:rsidRDefault="00CC095A" w:rsidP="003E11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520">
              <w:rPr>
                <w:rFonts w:ascii="Times New Roman" w:hAnsi="Times New Roman" w:cs="Times New Roman"/>
                <w:b/>
              </w:rPr>
              <w:t>Between group chang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A5CBE" w14:textId="77777777" w:rsidR="00CC095A" w:rsidRPr="00CC4520" w:rsidRDefault="00CC095A" w:rsidP="003E11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4520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7A1883" w:rsidRPr="00CC4520" w14:paraId="78E7CC14" w14:textId="77777777" w:rsidTr="00F26FEE">
        <w:tc>
          <w:tcPr>
            <w:tcW w:w="3505" w:type="dxa"/>
            <w:tcBorders>
              <w:top w:val="single" w:sz="4" w:space="0" w:color="auto"/>
            </w:tcBorders>
          </w:tcPr>
          <w:p w14:paraId="1302AD5E" w14:textId="77777777" w:rsidR="007A1883" w:rsidRPr="00CC4520" w:rsidRDefault="007A188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F-36 Quality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Life</w:t>
            </w:r>
            <w:r w:rsidR="00AA335B" w:rsidRPr="00AA335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="00A10B9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68C1B32E" w14:textId="77777777" w:rsidR="007A1883" w:rsidRPr="00CC4520" w:rsidRDefault="007A18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6A03E937" w14:textId="77777777" w:rsidR="007A1883" w:rsidRPr="00CC4520" w:rsidRDefault="007A18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3316C656" w14:textId="77777777" w:rsidR="007A1883" w:rsidRPr="00CC4520" w:rsidRDefault="007A18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BC3A58A" w14:textId="77777777" w:rsidR="007A1883" w:rsidRPr="00CC4520" w:rsidRDefault="007A18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6BB25FDE" w14:textId="77777777" w:rsidR="007A1883" w:rsidRPr="00CC4520" w:rsidRDefault="007A18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514C574" w14:textId="77777777" w:rsidR="007A1883" w:rsidRPr="00CC4520" w:rsidRDefault="007A1883">
            <w:pPr>
              <w:rPr>
                <w:rFonts w:ascii="Times New Roman" w:hAnsi="Times New Roman" w:cs="Times New Roman"/>
              </w:rPr>
            </w:pPr>
          </w:p>
        </w:tc>
      </w:tr>
      <w:tr w:rsidR="00CC095A" w:rsidRPr="00CC4520" w14:paraId="4F3E73EC" w14:textId="77777777" w:rsidTr="00F26FEE">
        <w:tc>
          <w:tcPr>
            <w:tcW w:w="3505" w:type="dxa"/>
          </w:tcPr>
          <w:p w14:paraId="6F8D0C68" w14:textId="77777777" w:rsidR="00CC095A" w:rsidRPr="00CC4520" w:rsidRDefault="000637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odily Pain </w:t>
            </w:r>
          </w:p>
        </w:tc>
        <w:tc>
          <w:tcPr>
            <w:tcW w:w="2281" w:type="dxa"/>
          </w:tcPr>
          <w:p w14:paraId="1121D66A" w14:textId="77777777" w:rsidR="00CC095A" w:rsidRPr="00CC4520" w:rsidRDefault="00CC0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5A2B51E2" w14:textId="77777777" w:rsidR="00CC095A" w:rsidRPr="00CC4520" w:rsidRDefault="00CC0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4AF13FD7" w14:textId="77777777" w:rsidR="00CC095A" w:rsidRPr="00CC4520" w:rsidRDefault="00CC0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242AF4CC" w14:textId="77777777" w:rsidR="00CC095A" w:rsidRPr="00CC4520" w:rsidRDefault="00CC0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1EFDF9D9" w14:textId="77777777" w:rsidR="00CC095A" w:rsidRPr="00CC4520" w:rsidRDefault="00CC0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066B51B" w14:textId="77777777" w:rsidR="00CC095A" w:rsidRPr="00CC4520" w:rsidRDefault="00CC095A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3D17EDB1" w14:textId="77777777" w:rsidTr="00F26FEE">
        <w:tc>
          <w:tcPr>
            <w:tcW w:w="3505" w:type="dxa"/>
          </w:tcPr>
          <w:p w14:paraId="29F1F788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42B1EB3B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B5829" w:rsidRPr="00CC452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4B5829" w:rsidRPr="00CC4520">
              <w:rPr>
                <w:rFonts w:ascii="Times New Roman" w:hAnsi="Times New Roman" w:cs="Times New Roman"/>
              </w:rPr>
              <w:t xml:space="preserve">  (4</w:t>
            </w:r>
            <w:r>
              <w:rPr>
                <w:rFonts w:ascii="Times New Roman" w:hAnsi="Times New Roman" w:cs="Times New Roman"/>
              </w:rPr>
              <w:t>9</w:t>
            </w:r>
            <w:r w:rsidR="004B5829" w:rsidRPr="00CC45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4B5829" w:rsidRPr="00CC4520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0</w:t>
            </w:r>
            <w:r w:rsidR="004B5829" w:rsidRPr="00CC45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4B5829" w:rsidRPr="00CC45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0" w:type="dxa"/>
          </w:tcPr>
          <w:p w14:paraId="3E9A1392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4B5829" w:rsidRPr="00CC45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4B5829" w:rsidRPr="00CC4520">
              <w:rPr>
                <w:rFonts w:ascii="Times New Roman" w:hAnsi="Times New Roman" w:cs="Times New Roman"/>
              </w:rPr>
              <w:t xml:space="preserve">  (4</w:t>
            </w:r>
            <w:r>
              <w:rPr>
                <w:rFonts w:ascii="Times New Roman" w:hAnsi="Times New Roman" w:cs="Times New Roman"/>
              </w:rPr>
              <w:t>9</w:t>
            </w:r>
            <w:r w:rsidR="004B5829" w:rsidRPr="00CC45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4B5829" w:rsidRPr="00CC4520">
              <w:rPr>
                <w:rFonts w:ascii="Times New Roman" w:hAnsi="Times New Roman" w:cs="Times New Roman"/>
              </w:rPr>
              <w:t>, 7</w:t>
            </w:r>
            <w:r>
              <w:rPr>
                <w:rFonts w:ascii="Times New Roman" w:hAnsi="Times New Roman" w:cs="Times New Roman"/>
              </w:rPr>
              <w:t>3</w:t>
            </w:r>
            <w:r w:rsidR="004B5829" w:rsidRPr="00CC4520"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1997" w:type="dxa"/>
          </w:tcPr>
          <w:p w14:paraId="37ED9969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</w:t>
            </w:r>
            <w:r w:rsidR="004B5829" w:rsidRPr="00CC45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4B5829" w:rsidRPr="00CC4520">
              <w:rPr>
                <w:rFonts w:ascii="Times New Roman" w:hAnsi="Times New Roman" w:cs="Times New Roman"/>
              </w:rPr>
              <w:t xml:space="preserve">  (-</w:t>
            </w:r>
            <w:r>
              <w:rPr>
                <w:rFonts w:ascii="Times New Roman" w:hAnsi="Times New Roman" w:cs="Times New Roman"/>
              </w:rPr>
              <w:t>10</w:t>
            </w:r>
            <w:r w:rsidR="004B5829" w:rsidRPr="00CC45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4B5829" w:rsidRPr="00CC452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3</w:t>
            </w:r>
            <w:r w:rsidR="004B5829" w:rsidRPr="00CC45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4B5829" w:rsidRPr="00CC45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0" w:type="dxa"/>
          </w:tcPr>
          <w:p w14:paraId="31233506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>0.</w:t>
            </w:r>
            <w:r w:rsidR="00EA316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58" w:type="dxa"/>
          </w:tcPr>
          <w:p w14:paraId="2EB605E4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>-</w:t>
            </w:r>
            <w:r w:rsidR="00EA316A">
              <w:rPr>
                <w:rFonts w:ascii="Times New Roman" w:hAnsi="Times New Roman" w:cs="Times New Roman"/>
              </w:rPr>
              <w:t>3</w:t>
            </w:r>
            <w:r w:rsidRPr="00CC4520">
              <w:rPr>
                <w:rFonts w:ascii="Times New Roman" w:hAnsi="Times New Roman" w:cs="Times New Roman"/>
              </w:rPr>
              <w:t>.</w:t>
            </w:r>
            <w:r w:rsidR="00EA316A">
              <w:rPr>
                <w:rFonts w:ascii="Times New Roman" w:hAnsi="Times New Roman" w:cs="Times New Roman"/>
              </w:rPr>
              <w:t>7</w:t>
            </w:r>
            <w:r w:rsidRPr="00CC4520">
              <w:rPr>
                <w:rFonts w:ascii="Times New Roman" w:hAnsi="Times New Roman" w:cs="Times New Roman"/>
              </w:rPr>
              <w:t xml:space="preserve">  (-</w:t>
            </w:r>
            <w:r w:rsidR="00EA316A">
              <w:rPr>
                <w:rFonts w:ascii="Times New Roman" w:hAnsi="Times New Roman" w:cs="Times New Roman"/>
              </w:rPr>
              <w:t>19</w:t>
            </w:r>
            <w:r w:rsidRPr="00CC4520">
              <w:rPr>
                <w:rFonts w:ascii="Times New Roman" w:hAnsi="Times New Roman" w:cs="Times New Roman"/>
              </w:rPr>
              <w:t>.</w:t>
            </w:r>
            <w:r w:rsidR="00EA316A">
              <w:rPr>
                <w:rFonts w:ascii="Times New Roman" w:hAnsi="Times New Roman" w:cs="Times New Roman"/>
              </w:rPr>
              <w:t>2</w:t>
            </w:r>
            <w:r w:rsidRPr="00CC4520">
              <w:rPr>
                <w:rFonts w:ascii="Times New Roman" w:hAnsi="Times New Roman" w:cs="Times New Roman"/>
              </w:rPr>
              <w:t xml:space="preserve">, </w:t>
            </w:r>
            <w:r w:rsidR="00EA316A">
              <w:rPr>
                <w:rFonts w:ascii="Times New Roman" w:hAnsi="Times New Roman" w:cs="Times New Roman"/>
              </w:rPr>
              <w:t>11</w:t>
            </w:r>
            <w:r w:rsidRPr="00CC4520">
              <w:rPr>
                <w:rFonts w:ascii="Times New Roman" w:hAnsi="Times New Roman" w:cs="Times New Roman"/>
              </w:rPr>
              <w:t>.</w:t>
            </w:r>
            <w:r w:rsidR="00EA316A">
              <w:rPr>
                <w:rFonts w:ascii="Times New Roman" w:hAnsi="Times New Roman" w:cs="Times New Roman"/>
              </w:rPr>
              <w:t>8</w:t>
            </w:r>
            <w:r w:rsidRPr="00CC45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7" w:type="dxa"/>
          </w:tcPr>
          <w:p w14:paraId="180CC616" w14:textId="77777777" w:rsidR="004B5829" w:rsidRPr="00CC4520" w:rsidRDefault="00D72701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4B5829" w:rsidRPr="00CC4520" w14:paraId="6A430E49" w14:textId="77777777" w:rsidTr="00F26FEE">
        <w:tc>
          <w:tcPr>
            <w:tcW w:w="3505" w:type="dxa"/>
          </w:tcPr>
          <w:p w14:paraId="5A0685E0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474AD5C4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  (51.2, 73.0)</w:t>
            </w:r>
          </w:p>
        </w:tc>
        <w:tc>
          <w:tcPr>
            <w:tcW w:w="2280" w:type="dxa"/>
          </w:tcPr>
          <w:p w14:paraId="1CF78F8E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  (56.7, 80.1)</w:t>
            </w:r>
          </w:p>
        </w:tc>
        <w:tc>
          <w:tcPr>
            <w:tcW w:w="1997" w:type="dxa"/>
          </w:tcPr>
          <w:p w14:paraId="604AFBC6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.3  (-  4.8, 17.4)</w:t>
            </w:r>
          </w:p>
        </w:tc>
        <w:tc>
          <w:tcPr>
            <w:tcW w:w="830" w:type="dxa"/>
          </w:tcPr>
          <w:p w14:paraId="37A9B5D2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058" w:type="dxa"/>
          </w:tcPr>
          <w:p w14:paraId="04B0F96E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2  (-13.8, 16.2)</w:t>
            </w:r>
          </w:p>
        </w:tc>
        <w:tc>
          <w:tcPr>
            <w:tcW w:w="607" w:type="dxa"/>
          </w:tcPr>
          <w:p w14:paraId="145DB706" w14:textId="77777777" w:rsidR="004B5829" w:rsidRPr="00CC4520" w:rsidRDefault="000637A3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4B5829" w:rsidRPr="00CC4520" w14:paraId="4B383544" w14:textId="77777777" w:rsidTr="00F26FEE">
        <w:tc>
          <w:tcPr>
            <w:tcW w:w="3505" w:type="dxa"/>
          </w:tcPr>
          <w:p w14:paraId="2987EDB3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5EB6A412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  (48.5, 69.6)</w:t>
            </w:r>
          </w:p>
        </w:tc>
        <w:tc>
          <w:tcPr>
            <w:tcW w:w="2280" w:type="dxa"/>
          </w:tcPr>
          <w:p w14:paraId="1FC141A6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  (53.6, 74.8)</w:t>
            </w:r>
          </w:p>
        </w:tc>
        <w:tc>
          <w:tcPr>
            <w:tcW w:w="1997" w:type="dxa"/>
          </w:tcPr>
          <w:p w14:paraId="5400417D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.1  (-  4.9, 15.1)</w:t>
            </w:r>
          </w:p>
        </w:tc>
        <w:tc>
          <w:tcPr>
            <w:tcW w:w="830" w:type="dxa"/>
          </w:tcPr>
          <w:p w14:paraId="28DD3D7D" w14:textId="77777777" w:rsidR="004B5829" w:rsidRPr="00CC4520" w:rsidRDefault="00EA316A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058" w:type="dxa"/>
          </w:tcPr>
          <w:p w14:paraId="4A8CBF86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49C4CBA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5FFDD390" w14:textId="77777777" w:rsidTr="00F26FEE">
        <w:tc>
          <w:tcPr>
            <w:tcW w:w="3505" w:type="dxa"/>
          </w:tcPr>
          <w:p w14:paraId="4660464C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7675AE38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1BA987AB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51C65F32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423EE438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01C61722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7721E36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1E14AEEA" w14:textId="77777777" w:rsidTr="00F26FEE">
        <w:tc>
          <w:tcPr>
            <w:tcW w:w="3505" w:type="dxa"/>
          </w:tcPr>
          <w:p w14:paraId="27AA12E8" w14:textId="77777777" w:rsidR="004B5829" w:rsidRPr="00CC4520" w:rsidRDefault="002A5ACF" w:rsidP="004B58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eral Health </w:t>
            </w:r>
          </w:p>
        </w:tc>
        <w:tc>
          <w:tcPr>
            <w:tcW w:w="2281" w:type="dxa"/>
          </w:tcPr>
          <w:p w14:paraId="42A40EB8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2AD58AC7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5D39B747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0A390779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48E056EB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173446B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6B3BAE10" w14:textId="77777777" w:rsidTr="00F26FEE">
        <w:tc>
          <w:tcPr>
            <w:tcW w:w="3505" w:type="dxa"/>
          </w:tcPr>
          <w:p w14:paraId="1A870C05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49E4DA75" w14:textId="77777777" w:rsidR="004B5829" w:rsidRPr="00CC4520" w:rsidRDefault="002A5ACF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  (54.3, 71.3)</w:t>
            </w:r>
          </w:p>
        </w:tc>
        <w:tc>
          <w:tcPr>
            <w:tcW w:w="2280" w:type="dxa"/>
          </w:tcPr>
          <w:p w14:paraId="6B9D8EA5" w14:textId="77777777" w:rsidR="004B5829" w:rsidRPr="00CC4520" w:rsidRDefault="002A5ACF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  (55.6, 73.7)</w:t>
            </w:r>
          </w:p>
        </w:tc>
        <w:tc>
          <w:tcPr>
            <w:tcW w:w="1997" w:type="dxa"/>
          </w:tcPr>
          <w:p w14:paraId="16764F79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8  (- 3.8, 7.4)</w:t>
            </w:r>
          </w:p>
        </w:tc>
        <w:tc>
          <w:tcPr>
            <w:tcW w:w="830" w:type="dxa"/>
          </w:tcPr>
          <w:p w14:paraId="53D38E6D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058" w:type="dxa"/>
          </w:tcPr>
          <w:p w14:paraId="760BD1A6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 (-  4.0, 10.5)</w:t>
            </w:r>
          </w:p>
        </w:tc>
        <w:tc>
          <w:tcPr>
            <w:tcW w:w="607" w:type="dxa"/>
          </w:tcPr>
          <w:p w14:paraId="3E76B648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4B5829" w:rsidRPr="00CC4520" w14:paraId="031BD460" w14:textId="77777777" w:rsidTr="00F26FEE">
        <w:tc>
          <w:tcPr>
            <w:tcW w:w="3505" w:type="dxa"/>
          </w:tcPr>
          <w:p w14:paraId="6B9187B5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49101A2C" w14:textId="77777777" w:rsidR="004B5829" w:rsidRPr="00CC4520" w:rsidRDefault="002A5ACF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  (61.4, 79.0)</w:t>
            </w:r>
          </w:p>
        </w:tc>
        <w:tc>
          <w:tcPr>
            <w:tcW w:w="2280" w:type="dxa"/>
          </w:tcPr>
          <w:p w14:paraId="09C8E7B9" w14:textId="77777777" w:rsidR="004B5829" w:rsidRPr="00CC4520" w:rsidRDefault="002A5ACF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  (65.1, 82.7)</w:t>
            </w:r>
          </w:p>
        </w:tc>
        <w:tc>
          <w:tcPr>
            <w:tcW w:w="1997" w:type="dxa"/>
          </w:tcPr>
          <w:p w14:paraId="7B6E6099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.7  (- 1.2, 8.6)</w:t>
            </w:r>
          </w:p>
        </w:tc>
        <w:tc>
          <w:tcPr>
            <w:tcW w:w="830" w:type="dxa"/>
          </w:tcPr>
          <w:p w14:paraId="547CB6DB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058" w:type="dxa"/>
          </w:tcPr>
          <w:p w14:paraId="4F7FD157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 (-  1.6, 11.8)</w:t>
            </w:r>
          </w:p>
        </w:tc>
        <w:tc>
          <w:tcPr>
            <w:tcW w:w="607" w:type="dxa"/>
          </w:tcPr>
          <w:p w14:paraId="758ED204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4B5829" w:rsidRPr="00CC4520" w14:paraId="3AF5F9C7" w14:textId="77777777" w:rsidTr="00F26FEE">
        <w:tc>
          <w:tcPr>
            <w:tcW w:w="3505" w:type="dxa"/>
          </w:tcPr>
          <w:p w14:paraId="5DAF1029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200BD1F6" w14:textId="77777777" w:rsidR="004B5829" w:rsidRPr="00CC4520" w:rsidRDefault="002A5ACF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  (63.0, 80.0)</w:t>
            </w:r>
          </w:p>
        </w:tc>
        <w:tc>
          <w:tcPr>
            <w:tcW w:w="2280" w:type="dxa"/>
          </w:tcPr>
          <w:p w14:paraId="0082856A" w14:textId="77777777" w:rsidR="004B5829" w:rsidRPr="00CC4520" w:rsidRDefault="002A5ACF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  (61.5, 78.6)</w:t>
            </w:r>
          </w:p>
        </w:tc>
        <w:tc>
          <w:tcPr>
            <w:tcW w:w="1997" w:type="dxa"/>
          </w:tcPr>
          <w:p w14:paraId="2A44EC15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  (- 6.1, 3.2)</w:t>
            </w:r>
          </w:p>
        </w:tc>
        <w:tc>
          <w:tcPr>
            <w:tcW w:w="830" w:type="dxa"/>
          </w:tcPr>
          <w:p w14:paraId="31219A6D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058" w:type="dxa"/>
          </w:tcPr>
          <w:p w14:paraId="712E20CC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1AD2876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490ADEBB" w14:textId="77777777" w:rsidTr="00F26FEE">
        <w:tc>
          <w:tcPr>
            <w:tcW w:w="3505" w:type="dxa"/>
          </w:tcPr>
          <w:p w14:paraId="097C2901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7B3DB971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0A001918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40CF56B4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6D3E1EF0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0335DE71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4A35544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7C4DA8D8" w14:textId="77777777" w:rsidTr="00F26FEE">
        <w:tc>
          <w:tcPr>
            <w:tcW w:w="3505" w:type="dxa"/>
          </w:tcPr>
          <w:p w14:paraId="410F9249" w14:textId="77777777" w:rsidR="004B5829" w:rsidRPr="00CC4520" w:rsidRDefault="00100C3D" w:rsidP="004B58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ntal Health </w:t>
            </w:r>
          </w:p>
        </w:tc>
        <w:tc>
          <w:tcPr>
            <w:tcW w:w="2281" w:type="dxa"/>
          </w:tcPr>
          <w:p w14:paraId="0D6BD902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7D70D712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6CF7DA54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7B7FAE0A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6C44BAA1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3B89C37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7E689B9E" w14:textId="77777777" w:rsidTr="00F26FEE">
        <w:tc>
          <w:tcPr>
            <w:tcW w:w="3505" w:type="dxa"/>
          </w:tcPr>
          <w:p w14:paraId="4A534F85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791E6E44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1  (70.4, 85.7)</w:t>
            </w:r>
          </w:p>
        </w:tc>
        <w:tc>
          <w:tcPr>
            <w:tcW w:w="2280" w:type="dxa"/>
          </w:tcPr>
          <w:p w14:paraId="1F791573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3  (68.8, 85.8)</w:t>
            </w:r>
          </w:p>
        </w:tc>
        <w:tc>
          <w:tcPr>
            <w:tcW w:w="1997" w:type="dxa"/>
          </w:tcPr>
          <w:p w14:paraId="0338A23D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 (- 7.4,  6.0)</w:t>
            </w:r>
          </w:p>
        </w:tc>
        <w:tc>
          <w:tcPr>
            <w:tcW w:w="830" w:type="dxa"/>
          </w:tcPr>
          <w:p w14:paraId="2EB4C040" w14:textId="77777777" w:rsidR="004B5829" w:rsidRPr="00CC4520" w:rsidRDefault="002A7EA8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058" w:type="dxa"/>
          </w:tcPr>
          <w:p w14:paraId="674012AB" w14:textId="77777777" w:rsidR="004B5829" w:rsidRPr="00CC4520" w:rsidRDefault="002A7EA8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  (-14.0,   3.5)</w:t>
            </w:r>
          </w:p>
        </w:tc>
        <w:tc>
          <w:tcPr>
            <w:tcW w:w="607" w:type="dxa"/>
          </w:tcPr>
          <w:p w14:paraId="20191C8A" w14:textId="77777777" w:rsidR="004B5829" w:rsidRPr="00CC4520" w:rsidRDefault="002A7EA8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4B5829" w:rsidRPr="00CC4520" w14:paraId="0EC61FD4" w14:textId="77777777" w:rsidTr="00F26FEE">
        <w:tc>
          <w:tcPr>
            <w:tcW w:w="3505" w:type="dxa"/>
          </w:tcPr>
          <w:p w14:paraId="0E26F32A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074B41FE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3  (67.4, 83.2)</w:t>
            </w:r>
          </w:p>
        </w:tc>
        <w:tc>
          <w:tcPr>
            <w:tcW w:w="2280" w:type="dxa"/>
          </w:tcPr>
          <w:p w14:paraId="6D2F556F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  (71.3, 87.5)</w:t>
            </w:r>
          </w:p>
        </w:tc>
        <w:tc>
          <w:tcPr>
            <w:tcW w:w="1997" w:type="dxa"/>
          </w:tcPr>
          <w:p w14:paraId="4BED6AF3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.1  (- 2.0, 10.2)</w:t>
            </w:r>
          </w:p>
        </w:tc>
        <w:tc>
          <w:tcPr>
            <w:tcW w:w="830" w:type="dxa"/>
          </w:tcPr>
          <w:p w14:paraId="6E2CCE35" w14:textId="77777777" w:rsidR="004B5829" w:rsidRPr="00CC4520" w:rsidRDefault="002A7EA8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058" w:type="dxa"/>
          </w:tcPr>
          <w:p w14:paraId="47EFB09A" w14:textId="77777777" w:rsidR="004B5829" w:rsidRPr="00CC4520" w:rsidRDefault="002A7EA8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 (-  8.7,   7.8)</w:t>
            </w:r>
          </w:p>
        </w:tc>
        <w:tc>
          <w:tcPr>
            <w:tcW w:w="607" w:type="dxa"/>
          </w:tcPr>
          <w:p w14:paraId="5156ECC5" w14:textId="77777777" w:rsidR="004B5829" w:rsidRPr="00CC4520" w:rsidRDefault="002A7EA8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4B5829" w:rsidRPr="00CC4520" w14:paraId="1C52B6E8" w14:textId="77777777" w:rsidTr="00F26FEE">
        <w:tc>
          <w:tcPr>
            <w:tcW w:w="3505" w:type="dxa"/>
          </w:tcPr>
          <w:p w14:paraId="61BFCED2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166E4115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  (67.9, 83.2)</w:t>
            </w:r>
          </w:p>
        </w:tc>
        <w:tc>
          <w:tcPr>
            <w:tcW w:w="2280" w:type="dxa"/>
          </w:tcPr>
          <w:p w14:paraId="1EC38099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  (72.4, 87.7)</w:t>
            </w:r>
          </w:p>
        </w:tc>
        <w:tc>
          <w:tcPr>
            <w:tcW w:w="1997" w:type="dxa"/>
          </w:tcPr>
          <w:p w14:paraId="4D292960" w14:textId="77777777" w:rsidR="004B5829" w:rsidRPr="00CC4520" w:rsidRDefault="00100C3D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.5  (- 1.1, 10.1)</w:t>
            </w:r>
          </w:p>
        </w:tc>
        <w:tc>
          <w:tcPr>
            <w:tcW w:w="830" w:type="dxa"/>
          </w:tcPr>
          <w:p w14:paraId="3F251FC4" w14:textId="77777777" w:rsidR="004B5829" w:rsidRPr="00CC4520" w:rsidRDefault="002A7EA8" w:rsidP="004B58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58" w:type="dxa"/>
          </w:tcPr>
          <w:p w14:paraId="0E407E85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B425F66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7BFB158C" w14:textId="77777777" w:rsidTr="00F26FEE">
        <w:tc>
          <w:tcPr>
            <w:tcW w:w="3505" w:type="dxa"/>
          </w:tcPr>
          <w:p w14:paraId="2C3F9682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1E7DC3DC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59CF7F19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084BDA6C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610709C5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660EAEAB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C4FC9BC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4B5829" w:rsidRPr="00CC4520" w14:paraId="0D4F23B2" w14:textId="77777777" w:rsidTr="00F26FEE">
        <w:tc>
          <w:tcPr>
            <w:tcW w:w="3505" w:type="dxa"/>
          </w:tcPr>
          <w:p w14:paraId="6A769D68" w14:textId="77777777" w:rsidR="004B5829" w:rsidRPr="00CC4520" w:rsidRDefault="002A7EA8" w:rsidP="004B58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hysical Function </w:t>
            </w:r>
          </w:p>
        </w:tc>
        <w:tc>
          <w:tcPr>
            <w:tcW w:w="2281" w:type="dxa"/>
          </w:tcPr>
          <w:p w14:paraId="6381A13B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7F133756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1F3ED575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488F9CAE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487A9B5F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2A77563" w14:textId="77777777" w:rsidR="004B5829" w:rsidRPr="00CC4520" w:rsidRDefault="004B5829" w:rsidP="004B5829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60232F5B" w14:textId="77777777" w:rsidTr="00F26FEE">
        <w:tc>
          <w:tcPr>
            <w:tcW w:w="3505" w:type="dxa"/>
          </w:tcPr>
          <w:p w14:paraId="3019172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4D9991C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  (58.1, 78.0)</w:t>
            </w:r>
          </w:p>
        </w:tc>
        <w:tc>
          <w:tcPr>
            <w:tcW w:w="2280" w:type="dxa"/>
          </w:tcPr>
          <w:p w14:paraId="17794C2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0  (61.0, 82.9)</w:t>
            </w:r>
          </w:p>
        </w:tc>
        <w:tc>
          <w:tcPr>
            <w:tcW w:w="1997" w:type="dxa"/>
          </w:tcPr>
          <w:p w14:paraId="236ACF4E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.9  (-4.2, 12.0)</w:t>
            </w:r>
          </w:p>
        </w:tc>
        <w:tc>
          <w:tcPr>
            <w:tcW w:w="830" w:type="dxa"/>
          </w:tcPr>
          <w:p w14:paraId="539FAF16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58" w:type="dxa"/>
          </w:tcPr>
          <w:p w14:paraId="300CD156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 (-6.1, 15.0)</w:t>
            </w:r>
          </w:p>
        </w:tc>
        <w:tc>
          <w:tcPr>
            <w:tcW w:w="607" w:type="dxa"/>
          </w:tcPr>
          <w:p w14:paraId="76C78AC2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2A7EA8" w:rsidRPr="00CC4520" w14:paraId="3FFCD1BA" w14:textId="77777777" w:rsidTr="00F26FEE">
        <w:tc>
          <w:tcPr>
            <w:tcW w:w="3505" w:type="dxa"/>
          </w:tcPr>
          <w:p w14:paraId="40DCB211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6DA8014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  (66.2, 86.8)</w:t>
            </w:r>
          </w:p>
        </w:tc>
        <w:tc>
          <w:tcPr>
            <w:tcW w:w="2280" w:type="dxa"/>
          </w:tcPr>
          <w:p w14:paraId="6144F49A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  (66.4, 87.2)</w:t>
            </w:r>
          </w:p>
        </w:tc>
        <w:tc>
          <w:tcPr>
            <w:tcW w:w="1997" w:type="dxa"/>
          </w:tcPr>
          <w:p w14:paraId="2D6897A1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3  (-6.8,  7.5)</w:t>
            </w:r>
          </w:p>
        </w:tc>
        <w:tc>
          <w:tcPr>
            <w:tcW w:w="830" w:type="dxa"/>
          </w:tcPr>
          <w:p w14:paraId="208DD39B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058" w:type="dxa"/>
          </w:tcPr>
          <w:p w14:paraId="7BFBAC29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 (-8.9, 10.7)</w:t>
            </w:r>
          </w:p>
        </w:tc>
        <w:tc>
          <w:tcPr>
            <w:tcW w:w="607" w:type="dxa"/>
          </w:tcPr>
          <w:p w14:paraId="01088C59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A7EA8" w:rsidRPr="00CC4520" w14:paraId="121B396D" w14:textId="77777777" w:rsidTr="00F26FEE">
        <w:tc>
          <w:tcPr>
            <w:tcW w:w="3505" w:type="dxa"/>
          </w:tcPr>
          <w:p w14:paraId="6106AA8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57C9002B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  (65.6, 85.5)</w:t>
            </w:r>
          </w:p>
        </w:tc>
        <w:tc>
          <w:tcPr>
            <w:tcW w:w="2280" w:type="dxa"/>
          </w:tcPr>
          <w:p w14:paraId="5518468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  (65.0, 85.0)</w:t>
            </w:r>
          </w:p>
        </w:tc>
        <w:tc>
          <w:tcPr>
            <w:tcW w:w="1997" w:type="dxa"/>
          </w:tcPr>
          <w:p w14:paraId="1F560814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  (-7.3,  6.2)</w:t>
            </w:r>
          </w:p>
        </w:tc>
        <w:tc>
          <w:tcPr>
            <w:tcW w:w="830" w:type="dxa"/>
          </w:tcPr>
          <w:p w14:paraId="42809DBD" w14:textId="77777777" w:rsidR="002A7EA8" w:rsidRPr="00CC4520" w:rsidRDefault="00981A1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058" w:type="dxa"/>
          </w:tcPr>
          <w:p w14:paraId="5B303785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3CEDDAE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6C9C1F80" w14:textId="77777777" w:rsidTr="00F26FEE">
        <w:tc>
          <w:tcPr>
            <w:tcW w:w="3505" w:type="dxa"/>
          </w:tcPr>
          <w:p w14:paraId="3976BC93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1B2D332A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30108AFB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05B085EB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600E4DD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1FCCA67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91B050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29EC012A" w14:textId="77777777" w:rsidTr="00F26FEE">
        <w:tc>
          <w:tcPr>
            <w:tcW w:w="3505" w:type="dxa"/>
          </w:tcPr>
          <w:p w14:paraId="3C71626B" w14:textId="77777777" w:rsidR="002A7EA8" w:rsidRPr="00CC4520" w:rsidRDefault="000D3C16" w:rsidP="002A7E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ole Emotional</w:t>
            </w:r>
          </w:p>
        </w:tc>
        <w:tc>
          <w:tcPr>
            <w:tcW w:w="2281" w:type="dxa"/>
          </w:tcPr>
          <w:p w14:paraId="64D97285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050B3562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1A0B94A5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49523F9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735DEF19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5AA863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18B3FA4E" w14:textId="77777777" w:rsidTr="00F26FEE">
        <w:tc>
          <w:tcPr>
            <w:tcW w:w="3505" w:type="dxa"/>
          </w:tcPr>
          <w:p w14:paraId="5DF5749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2C876209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  (68.6, 90.7)</w:t>
            </w:r>
          </w:p>
        </w:tc>
        <w:tc>
          <w:tcPr>
            <w:tcW w:w="2280" w:type="dxa"/>
          </w:tcPr>
          <w:p w14:paraId="60C8B32F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8  (71.0, 96.5)</w:t>
            </w:r>
          </w:p>
        </w:tc>
        <w:tc>
          <w:tcPr>
            <w:tcW w:w="1997" w:type="dxa"/>
          </w:tcPr>
          <w:p w14:paraId="0E8EE998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.1  (-7.8, 16.0)</w:t>
            </w:r>
          </w:p>
        </w:tc>
        <w:tc>
          <w:tcPr>
            <w:tcW w:w="830" w:type="dxa"/>
          </w:tcPr>
          <w:p w14:paraId="1BA425B1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058" w:type="dxa"/>
          </w:tcPr>
          <w:p w14:paraId="0346B6FE" w14:textId="77777777" w:rsidR="002A7EA8" w:rsidRPr="00CC4520" w:rsidRDefault="006126F9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  (-20.2, 10.9)</w:t>
            </w:r>
          </w:p>
        </w:tc>
        <w:tc>
          <w:tcPr>
            <w:tcW w:w="607" w:type="dxa"/>
          </w:tcPr>
          <w:p w14:paraId="4AE6F0E2" w14:textId="77777777" w:rsidR="002A7EA8" w:rsidRPr="00CC4520" w:rsidRDefault="006126F9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2A7EA8" w:rsidRPr="00CC4520" w14:paraId="696326CB" w14:textId="77777777" w:rsidTr="00F26FEE">
        <w:tc>
          <w:tcPr>
            <w:tcW w:w="3505" w:type="dxa"/>
          </w:tcPr>
          <w:p w14:paraId="4B96318A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5BF7659B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4  (71.0, 93.8)</w:t>
            </w:r>
          </w:p>
        </w:tc>
        <w:tc>
          <w:tcPr>
            <w:tcW w:w="2280" w:type="dxa"/>
          </w:tcPr>
          <w:p w14:paraId="3D01C96B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  (75.9, 99.2)</w:t>
            </w:r>
          </w:p>
        </w:tc>
        <w:tc>
          <w:tcPr>
            <w:tcW w:w="1997" w:type="dxa"/>
          </w:tcPr>
          <w:p w14:paraId="0898ED1C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.2  (-5.4, 15.8)</w:t>
            </w:r>
          </w:p>
        </w:tc>
        <w:tc>
          <w:tcPr>
            <w:tcW w:w="830" w:type="dxa"/>
          </w:tcPr>
          <w:p w14:paraId="6DCCF97A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58" w:type="dxa"/>
          </w:tcPr>
          <w:p w14:paraId="6B8BA0E6" w14:textId="77777777" w:rsidR="002A7EA8" w:rsidRPr="00CC4520" w:rsidRDefault="006126F9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  (-18.2, 11.0)</w:t>
            </w:r>
          </w:p>
        </w:tc>
        <w:tc>
          <w:tcPr>
            <w:tcW w:w="607" w:type="dxa"/>
          </w:tcPr>
          <w:p w14:paraId="66A880D4" w14:textId="77777777" w:rsidR="002A7EA8" w:rsidRPr="00CC4520" w:rsidRDefault="006126F9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2A7EA8" w:rsidRPr="00CC4520" w14:paraId="2D041ABA" w14:textId="77777777" w:rsidTr="00F26FEE">
        <w:tc>
          <w:tcPr>
            <w:tcW w:w="3505" w:type="dxa"/>
          </w:tcPr>
          <w:p w14:paraId="1BD43B86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37FC4E3C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  (69.5, 91.6)</w:t>
            </w:r>
          </w:p>
        </w:tc>
        <w:tc>
          <w:tcPr>
            <w:tcW w:w="2280" w:type="dxa"/>
          </w:tcPr>
          <w:p w14:paraId="6552235E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4  (78.3, 100)</w:t>
            </w:r>
          </w:p>
        </w:tc>
        <w:tc>
          <w:tcPr>
            <w:tcW w:w="1997" w:type="dxa"/>
          </w:tcPr>
          <w:p w14:paraId="1B23C99B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8.8  (-1.3, 18.9)</w:t>
            </w:r>
          </w:p>
        </w:tc>
        <w:tc>
          <w:tcPr>
            <w:tcW w:w="830" w:type="dxa"/>
          </w:tcPr>
          <w:p w14:paraId="46FA0DD5" w14:textId="77777777" w:rsidR="002A7EA8" w:rsidRPr="00CC4520" w:rsidRDefault="000D3C1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58" w:type="dxa"/>
          </w:tcPr>
          <w:p w14:paraId="01F18C02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A94E439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0D73A756" w14:textId="77777777" w:rsidTr="00F26FEE">
        <w:tc>
          <w:tcPr>
            <w:tcW w:w="3505" w:type="dxa"/>
          </w:tcPr>
          <w:p w14:paraId="11822F02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4A52269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4CA00211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317C2663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02D96023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6849CCB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23F9CEA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4CA04D3C" w14:textId="77777777" w:rsidTr="00F26FEE">
        <w:tc>
          <w:tcPr>
            <w:tcW w:w="3505" w:type="dxa"/>
          </w:tcPr>
          <w:p w14:paraId="28E73821" w14:textId="77777777" w:rsidR="002A7EA8" w:rsidRPr="00CC4520" w:rsidRDefault="00A10B97" w:rsidP="002A7E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ole Physical</w:t>
            </w:r>
          </w:p>
        </w:tc>
        <w:tc>
          <w:tcPr>
            <w:tcW w:w="2281" w:type="dxa"/>
          </w:tcPr>
          <w:p w14:paraId="49611212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2BFF0C57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72892A3D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13264EB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3FA57866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A08BF5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779B8E69" w14:textId="77777777" w:rsidTr="00F26FEE">
        <w:tc>
          <w:tcPr>
            <w:tcW w:w="3505" w:type="dxa"/>
          </w:tcPr>
          <w:p w14:paraId="3CBFC339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23B1460A" w14:textId="77777777" w:rsidR="002A7EA8" w:rsidRPr="00CC4520" w:rsidRDefault="00CF675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  (55.7, 80.4)</w:t>
            </w:r>
          </w:p>
        </w:tc>
        <w:tc>
          <w:tcPr>
            <w:tcW w:w="2280" w:type="dxa"/>
          </w:tcPr>
          <w:p w14:paraId="62D8A96C" w14:textId="77777777" w:rsidR="002A7EA8" w:rsidRPr="00CC4520" w:rsidRDefault="00CF675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  (55.9, 83.3)</w:t>
            </w:r>
          </w:p>
        </w:tc>
        <w:tc>
          <w:tcPr>
            <w:tcW w:w="1997" w:type="dxa"/>
          </w:tcPr>
          <w:p w14:paraId="2CE8927D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5  (-9.3, 12.4)</w:t>
            </w:r>
          </w:p>
        </w:tc>
        <w:tc>
          <w:tcPr>
            <w:tcW w:w="830" w:type="dxa"/>
          </w:tcPr>
          <w:p w14:paraId="7148A1B8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058" w:type="dxa"/>
          </w:tcPr>
          <w:p w14:paraId="0A7107A8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 (-12.3, 16.0)</w:t>
            </w:r>
          </w:p>
        </w:tc>
        <w:tc>
          <w:tcPr>
            <w:tcW w:w="607" w:type="dxa"/>
          </w:tcPr>
          <w:p w14:paraId="2D3F7C98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2A7EA8" w:rsidRPr="00CC4520" w14:paraId="0AD7DFB4" w14:textId="77777777" w:rsidTr="00F26FEE">
        <w:tc>
          <w:tcPr>
            <w:tcW w:w="3505" w:type="dxa"/>
          </w:tcPr>
          <w:p w14:paraId="25B33F0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68855371" w14:textId="77777777" w:rsidR="002A7EA8" w:rsidRPr="00CC4520" w:rsidRDefault="00CF675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  (56.8, 82.2)</w:t>
            </w:r>
          </w:p>
        </w:tc>
        <w:tc>
          <w:tcPr>
            <w:tcW w:w="2280" w:type="dxa"/>
          </w:tcPr>
          <w:p w14:paraId="5DDF11D5" w14:textId="77777777" w:rsidR="002A7EA8" w:rsidRPr="00CC4520" w:rsidRDefault="00CF675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  (60.7, 86.4)</w:t>
            </w:r>
          </w:p>
        </w:tc>
        <w:tc>
          <w:tcPr>
            <w:tcW w:w="1997" w:type="dxa"/>
          </w:tcPr>
          <w:p w14:paraId="51BBF4EA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.1  (-5.5, 13.6)</w:t>
            </w:r>
          </w:p>
        </w:tc>
        <w:tc>
          <w:tcPr>
            <w:tcW w:w="830" w:type="dxa"/>
          </w:tcPr>
          <w:p w14:paraId="32AF9B5C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058" w:type="dxa"/>
          </w:tcPr>
          <w:p w14:paraId="15E7F6E9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 (-  8.8, 17.6)</w:t>
            </w:r>
          </w:p>
        </w:tc>
        <w:tc>
          <w:tcPr>
            <w:tcW w:w="607" w:type="dxa"/>
          </w:tcPr>
          <w:p w14:paraId="7EF7FDFD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2A7EA8" w:rsidRPr="00CC4520" w14:paraId="0A027CB3" w14:textId="77777777" w:rsidTr="00F26FEE">
        <w:tc>
          <w:tcPr>
            <w:tcW w:w="3505" w:type="dxa"/>
          </w:tcPr>
          <w:p w14:paraId="16ADBB8F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22011526" w14:textId="77777777" w:rsidR="002A7EA8" w:rsidRPr="00CC4520" w:rsidRDefault="00CF675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  (57.8, 82.5)</w:t>
            </w:r>
          </w:p>
        </w:tc>
        <w:tc>
          <w:tcPr>
            <w:tcW w:w="2280" w:type="dxa"/>
          </w:tcPr>
          <w:p w14:paraId="1E950F20" w14:textId="77777777" w:rsidR="002A7EA8" w:rsidRPr="00CC4520" w:rsidRDefault="00CF675C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  (57.5, 82.1)</w:t>
            </w:r>
          </w:p>
        </w:tc>
        <w:tc>
          <w:tcPr>
            <w:tcW w:w="1997" w:type="dxa"/>
          </w:tcPr>
          <w:p w14:paraId="5771FA91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  (-9.4,  8.7)</w:t>
            </w:r>
          </w:p>
        </w:tc>
        <w:tc>
          <w:tcPr>
            <w:tcW w:w="830" w:type="dxa"/>
          </w:tcPr>
          <w:p w14:paraId="4AA67281" w14:textId="77777777" w:rsidR="002A7EA8" w:rsidRPr="00CC4520" w:rsidRDefault="008A2FF3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058" w:type="dxa"/>
          </w:tcPr>
          <w:p w14:paraId="6E8392EE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8A8AD05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F26FEE" w:rsidRPr="00CC4520" w14:paraId="3F5AE8FE" w14:textId="77777777" w:rsidTr="00F26FEE">
        <w:tc>
          <w:tcPr>
            <w:tcW w:w="3505" w:type="dxa"/>
          </w:tcPr>
          <w:p w14:paraId="1C769760" w14:textId="77777777" w:rsidR="00F26FEE" w:rsidRPr="00CC4520" w:rsidRDefault="00F26FEE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0C9A0822" w14:textId="77777777" w:rsidR="00F26FEE" w:rsidRPr="00CC4520" w:rsidRDefault="00F26FEE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0C36B40E" w14:textId="77777777" w:rsidR="00F26FEE" w:rsidRPr="00CC4520" w:rsidRDefault="00F26FEE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29A63D4D" w14:textId="77777777" w:rsidR="00F26FEE" w:rsidRPr="00CC4520" w:rsidRDefault="00F26FEE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698A7FFF" w14:textId="77777777" w:rsidR="00F26FEE" w:rsidRPr="00CC4520" w:rsidRDefault="00F26FEE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015D4F5A" w14:textId="77777777" w:rsidR="00F26FEE" w:rsidRPr="00CC4520" w:rsidRDefault="00F26FEE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3B9F0E1" w14:textId="77777777" w:rsidR="00F26FEE" w:rsidRPr="00CC4520" w:rsidRDefault="00F26FEE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5857130B" w14:textId="77777777" w:rsidTr="00F26FEE">
        <w:tc>
          <w:tcPr>
            <w:tcW w:w="3505" w:type="dxa"/>
          </w:tcPr>
          <w:p w14:paraId="1DA92407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7CD7EC8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02998B3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577DF81F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16A499E1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43B00456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2A3288A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0DB7B5D0" w14:textId="77777777" w:rsidTr="00F26FEE">
        <w:tc>
          <w:tcPr>
            <w:tcW w:w="3505" w:type="dxa"/>
          </w:tcPr>
          <w:p w14:paraId="1F826FD4" w14:textId="77777777" w:rsidR="002A7EA8" w:rsidRPr="00CC4520" w:rsidRDefault="00A10B97" w:rsidP="002A7E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ocial Functioning</w:t>
            </w:r>
          </w:p>
        </w:tc>
        <w:tc>
          <w:tcPr>
            <w:tcW w:w="2281" w:type="dxa"/>
          </w:tcPr>
          <w:p w14:paraId="6A08E1E5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71CEEBC6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2A38061D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424F51B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77FDADE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A0505AD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551C83C7" w14:textId="77777777" w:rsidTr="00F26FEE">
        <w:tc>
          <w:tcPr>
            <w:tcW w:w="3505" w:type="dxa"/>
          </w:tcPr>
          <w:p w14:paraId="5BC6989E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6CD9DE1B" w14:textId="77777777" w:rsidR="002A7EA8" w:rsidRPr="00CC4520" w:rsidRDefault="00A10B97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  (69.8, 91.3)</w:t>
            </w:r>
          </w:p>
        </w:tc>
        <w:tc>
          <w:tcPr>
            <w:tcW w:w="2280" w:type="dxa"/>
          </w:tcPr>
          <w:p w14:paraId="7D2AA38C" w14:textId="77777777" w:rsidR="002A7EA8" w:rsidRPr="00CC4520" w:rsidRDefault="00A10B97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  (69.2, 92.7)</w:t>
            </w:r>
          </w:p>
        </w:tc>
        <w:tc>
          <w:tcPr>
            <w:tcW w:w="1997" w:type="dxa"/>
          </w:tcPr>
          <w:p w14:paraId="67D127DF" w14:textId="77777777" w:rsidR="002A7EA8" w:rsidRPr="00CC4520" w:rsidRDefault="00A10B97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4  (-</w:t>
            </w:r>
            <w:r w:rsidR="00A42AE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8.1, </w:t>
            </w:r>
            <w:r w:rsidR="00A42AE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8.8)</w:t>
            </w:r>
          </w:p>
        </w:tc>
        <w:tc>
          <w:tcPr>
            <w:tcW w:w="830" w:type="dxa"/>
          </w:tcPr>
          <w:p w14:paraId="5DF37325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058" w:type="dxa"/>
          </w:tcPr>
          <w:p w14:paraId="5F954A2D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 (-5.1, 16.9)_</w:t>
            </w:r>
          </w:p>
        </w:tc>
        <w:tc>
          <w:tcPr>
            <w:tcW w:w="607" w:type="dxa"/>
          </w:tcPr>
          <w:p w14:paraId="7D4B8439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2A7EA8" w:rsidRPr="00CC4520" w14:paraId="0C435D57" w14:textId="77777777" w:rsidTr="00F26FEE">
        <w:tc>
          <w:tcPr>
            <w:tcW w:w="3505" w:type="dxa"/>
          </w:tcPr>
          <w:p w14:paraId="41F859E9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6F9E19B5" w14:textId="77777777" w:rsidR="002A7EA8" w:rsidRPr="00CC4520" w:rsidRDefault="00A10B97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  (70.5, 92.7)</w:t>
            </w:r>
          </w:p>
        </w:tc>
        <w:tc>
          <w:tcPr>
            <w:tcW w:w="2280" w:type="dxa"/>
          </w:tcPr>
          <w:p w14:paraId="1F4D1B55" w14:textId="77777777" w:rsidR="002A7EA8" w:rsidRPr="00CC4520" w:rsidRDefault="00A10B97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  (73.0, 95.7)</w:t>
            </w:r>
          </w:p>
        </w:tc>
        <w:tc>
          <w:tcPr>
            <w:tcW w:w="1997" w:type="dxa"/>
          </w:tcPr>
          <w:p w14:paraId="6C1E58FA" w14:textId="77777777" w:rsidR="002A7EA8" w:rsidRPr="00CC4520" w:rsidRDefault="00A10B97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.7  (</w:t>
            </w:r>
            <w:r w:rsidR="00A42AE6">
              <w:rPr>
                <w:rFonts w:ascii="Times New Roman" w:hAnsi="Times New Roman" w:cs="Times New Roman"/>
              </w:rPr>
              <w:t>-  5.0, 10.3)</w:t>
            </w:r>
          </w:p>
        </w:tc>
        <w:tc>
          <w:tcPr>
            <w:tcW w:w="830" w:type="dxa"/>
          </w:tcPr>
          <w:p w14:paraId="63486B80" w14:textId="77777777" w:rsidR="002A7EA8" w:rsidRPr="00CC4520" w:rsidRDefault="00A42AE6" w:rsidP="002A7EA8">
            <w:pPr>
              <w:rPr>
                <w:rFonts w:ascii="Times New Roman" w:hAnsi="Times New Roman" w:cs="Times New Roman"/>
                <w:highlight w:val="cyan"/>
              </w:rPr>
            </w:pPr>
            <w:r w:rsidRPr="00A42AE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058" w:type="dxa"/>
          </w:tcPr>
          <w:p w14:paraId="6C50F0ED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 (-2.1, 18.6)</w:t>
            </w:r>
          </w:p>
        </w:tc>
        <w:tc>
          <w:tcPr>
            <w:tcW w:w="607" w:type="dxa"/>
          </w:tcPr>
          <w:p w14:paraId="7837B5B8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2A7EA8" w:rsidRPr="00CC4520" w14:paraId="378D7B91" w14:textId="77777777" w:rsidTr="00F26FEE">
        <w:tc>
          <w:tcPr>
            <w:tcW w:w="3505" w:type="dxa"/>
          </w:tcPr>
          <w:p w14:paraId="0F609213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06D0909D" w14:textId="77777777" w:rsidR="002A7EA8" w:rsidRPr="00CC4520" w:rsidRDefault="00A10B97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  (77.4, 99.0)</w:t>
            </w:r>
          </w:p>
        </w:tc>
        <w:tc>
          <w:tcPr>
            <w:tcW w:w="2280" w:type="dxa"/>
          </w:tcPr>
          <w:p w14:paraId="0A4882DF" w14:textId="77777777" w:rsidR="002A7EA8" w:rsidRPr="00CC4520" w:rsidRDefault="00A10B97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  (71.9, 93.4)</w:t>
            </w:r>
          </w:p>
        </w:tc>
        <w:tc>
          <w:tcPr>
            <w:tcW w:w="1997" w:type="dxa"/>
          </w:tcPr>
          <w:p w14:paraId="1AD16275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  (-12.6,   1.5)</w:t>
            </w:r>
          </w:p>
        </w:tc>
        <w:tc>
          <w:tcPr>
            <w:tcW w:w="830" w:type="dxa"/>
          </w:tcPr>
          <w:p w14:paraId="6DBAD3E1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58" w:type="dxa"/>
          </w:tcPr>
          <w:p w14:paraId="335F537A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B12492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12BF9710" w14:textId="77777777" w:rsidTr="00F26FEE">
        <w:tc>
          <w:tcPr>
            <w:tcW w:w="3505" w:type="dxa"/>
          </w:tcPr>
          <w:p w14:paraId="49CA4337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6F81712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53DE5BF3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147A6C72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379F0BD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6B96C47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1FC2FB9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1244CA69" w14:textId="77777777" w:rsidTr="00F26FEE">
        <w:tc>
          <w:tcPr>
            <w:tcW w:w="3505" w:type="dxa"/>
          </w:tcPr>
          <w:p w14:paraId="5B1305E5" w14:textId="77777777" w:rsidR="002A7EA8" w:rsidRPr="00CC4520" w:rsidRDefault="00A42AE6" w:rsidP="002A7E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tality</w:t>
            </w:r>
          </w:p>
        </w:tc>
        <w:tc>
          <w:tcPr>
            <w:tcW w:w="2281" w:type="dxa"/>
          </w:tcPr>
          <w:p w14:paraId="03D60E2B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45EA314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447170B2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4EFD38D3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6379E086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5A767C5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05B514C5" w14:textId="77777777" w:rsidTr="00F26FEE">
        <w:tc>
          <w:tcPr>
            <w:tcW w:w="3505" w:type="dxa"/>
          </w:tcPr>
          <w:p w14:paraId="7415C973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02DE4089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  (52.1, 71.5)</w:t>
            </w:r>
          </w:p>
        </w:tc>
        <w:tc>
          <w:tcPr>
            <w:tcW w:w="2280" w:type="dxa"/>
          </w:tcPr>
          <w:p w14:paraId="235E6FB5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  (51.0, 72.4)</w:t>
            </w:r>
          </w:p>
        </w:tc>
        <w:tc>
          <w:tcPr>
            <w:tcW w:w="1997" w:type="dxa"/>
          </w:tcPr>
          <w:p w14:paraId="78F04579" w14:textId="77777777" w:rsidR="002A7EA8" w:rsidRPr="00CC4520" w:rsidRDefault="00162C0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  (-8.3, </w:t>
            </w:r>
            <w:r w:rsidR="003A61A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.2)</w:t>
            </w:r>
          </w:p>
        </w:tc>
        <w:tc>
          <w:tcPr>
            <w:tcW w:w="830" w:type="dxa"/>
          </w:tcPr>
          <w:p w14:paraId="34A6382E" w14:textId="77777777" w:rsidR="002A7EA8" w:rsidRPr="00CC4520" w:rsidRDefault="00162C0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058" w:type="dxa"/>
          </w:tcPr>
          <w:p w14:paraId="67C6150D" w14:textId="77777777" w:rsidR="002A7EA8" w:rsidRPr="00CC4520" w:rsidRDefault="00162C0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 (-10.8, 10.7)</w:t>
            </w:r>
          </w:p>
        </w:tc>
        <w:tc>
          <w:tcPr>
            <w:tcW w:w="607" w:type="dxa"/>
          </w:tcPr>
          <w:p w14:paraId="3522737B" w14:textId="77777777" w:rsidR="002A7EA8" w:rsidRPr="00CC4520" w:rsidRDefault="00162C0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7EA8" w:rsidRPr="00CC4520" w14:paraId="13024D6B" w14:textId="77777777" w:rsidTr="00F26FEE">
        <w:tc>
          <w:tcPr>
            <w:tcW w:w="3505" w:type="dxa"/>
          </w:tcPr>
          <w:p w14:paraId="0EEA904D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57AE9F6E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 (46.3, 66.2)</w:t>
            </w:r>
          </w:p>
        </w:tc>
        <w:tc>
          <w:tcPr>
            <w:tcW w:w="2280" w:type="dxa"/>
          </w:tcPr>
          <w:p w14:paraId="61272769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  (50.6, 71.1)</w:t>
            </w:r>
          </w:p>
        </w:tc>
        <w:tc>
          <w:tcPr>
            <w:tcW w:w="1997" w:type="dxa"/>
          </w:tcPr>
          <w:p w14:paraId="361FC8ED" w14:textId="77777777" w:rsidR="002A7EA8" w:rsidRPr="00CC4520" w:rsidRDefault="00162C0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.6  (-2.9, 12.1)</w:t>
            </w:r>
          </w:p>
        </w:tc>
        <w:tc>
          <w:tcPr>
            <w:tcW w:w="830" w:type="dxa"/>
          </w:tcPr>
          <w:p w14:paraId="7C6C0782" w14:textId="77777777" w:rsidR="002A7EA8" w:rsidRPr="00CC4520" w:rsidRDefault="00162C01" w:rsidP="002A7EA8">
            <w:pPr>
              <w:rPr>
                <w:rFonts w:ascii="Times New Roman" w:hAnsi="Times New Roman" w:cs="Times New Roman"/>
                <w:highlight w:val="cyan"/>
              </w:rPr>
            </w:pPr>
            <w:r w:rsidRPr="00162C0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58" w:type="dxa"/>
          </w:tcPr>
          <w:p w14:paraId="5768F724" w14:textId="77777777" w:rsidR="002A7EA8" w:rsidRPr="00CC4520" w:rsidRDefault="00162C0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.6  (-  5.6, 14.8)</w:t>
            </w:r>
          </w:p>
        </w:tc>
        <w:tc>
          <w:tcPr>
            <w:tcW w:w="607" w:type="dxa"/>
          </w:tcPr>
          <w:p w14:paraId="70DE1616" w14:textId="77777777" w:rsidR="002A7EA8" w:rsidRPr="00CC4520" w:rsidRDefault="00162C0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2A7EA8" w:rsidRPr="00CC4520" w14:paraId="583750C3" w14:textId="77777777" w:rsidTr="00F26FEE">
        <w:tc>
          <w:tcPr>
            <w:tcW w:w="3505" w:type="dxa"/>
          </w:tcPr>
          <w:p w14:paraId="5A60CC6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4E8F412C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  (55.6, 75.0)</w:t>
            </w:r>
          </w:p>
        </w:tc>
        <w:tc>
          <w:tcPr>
            <w:tcW w:w="2280" w:type="dxa"/>
          </w:tcPr>
          <w:p w14:paraId="68C40B13" w14:textId="77777777" w:rsidR="002A7EA8" w:rsidRPr="00CC4520" w:rsidRDefault="00A42AE6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  (55.6, 75.0)</w:t>
            </w:r>
          </w:p>
        </w:tc>
        <w:tc>
          <w:tcPr>
            <w:tcW w:w="1997" w:type="dxa"/>
          </w:tcPr>
          <w:p w14:paraId="43E9CCCA" w14:textId="77777777" w:rsidR="002A7EA8" w:rsidRPr="00CC4520" w:rsidRDefault="003A61A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     (-6.0,  6.9)</w:t>
            </w:r>
          </w:p>
        </w:tc>
        <w:tc>
          <w:tcPr>
            <w:tcW w:w="830" w:type="dxa"/>
          </w:tcPr>
          <w:p w14:paraId="7B624901" w14:textId="77777777" w:rsidR="002A7EA8" w:rsidRPr="00CC4520" w:rsidRDefault="00162C01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8" w:type="dxa"/>
          </w:tcPr>
          <w:p w14:paraId="0497B396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AD13DA9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65F918EA" w14:textId="77777777" w:rsidTr="00F26FEE">
        <w:tc>
          <w:tcPr>
            <w:tcW w:w="3505" w:type="dxa"/>
            <w:shd w:val="clear" w:color="auto" w:fill="D9D9D9" w:themeFill="background1" w:themeFillShade="D9"/>
          </w:tcPr>
          <w:p w14:paraId="5D2236E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  <w:shd w:val="clear" w:color="auto" w:fill="D9D9D9" w:themeFill="background1" w:themeFillShade="D9"/>
          </w:tcPr>
          <w:p w14:paraId="04A15BF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shd w:val="clear" w:color="auto" w:fill="D9D9D9" w:themeFill="background1" w:themeFillShade="D9"/>
          </w:tcPr>
          <w:p w14:paraId="3D51EBF8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shd w:val="clear" w:color="auto" w:fill="D9D9D9" w:themeFill="background1" w:themeFillShade="D9"/>
          </w:tcPr>
          <w:p w14:paraId="0AD66FC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</w:tcPr>
          <w:p w14:paraId="5F89C661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  <w:shd w:val="clear" w:color="auto" w:fill="D9D9D9" w:themeFill="background1" w:themeFillShade="D9"/>
          </w:tcPr>
          <w:p w14:paraId="438C68D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shd w:val="clear" w:color="auto" w:fill="D9D9D9" w:themeFill="background1" w:themeFillShade="D9"/>
          </w:tcPr>
          <w:p w14:paraId="7C9E74F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595ED012" w14:textId="77777777" w:rsidTr="00F26FEE">
        <w:tc>
          <w:tcPr>
            <w:tcW w:w="3505" w:type="dxa"/>
          </w:tcPr>
          <w:p w14:paraId="203DC16B" w14:textId="77777777" w:rsidR="002A7EA8" w:rsidRPr="00CC4520" w:rsidRDefault="00002210" w:rsidP="002A7E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ACIT </w:t>
            </w:r>
            <w:proofErr w:type="spellStart"/>
            <w:r w:rsidR="005B7900">
              <w:rPr>
                <w:rFonts w:ascii="Times New Roman" w:hAnsi="Times New Roman" w:cs="Times New Roman"/>
                <w:b/>
              </w:rPr>
              <w:t>Fatigue</w:t>
            </w:r>
            <w:r w:rsidR="003420F7" w:rsidRPr="003420F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281" w:type="dxa"/>
          </w:tcPr>
          <w:p w14:paraId="7C31FBB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249361A5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4515C4A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6F25AF47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13C21F9F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943CEB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0D75A2E1" w14:textId="77777777" w:rsidTr="00F26FEE">
        <w:tc>
          <w:tcPr>
            <w:tcW w:w="3505" w:type="dxa"/>
          </w:tcPr>
          <w:p w14:paraId="25613136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1CA9A2F6" w14:textId="77777777" w:rsidR="002A7EA8" w:rsidRPr="00CC4520" w:rsidRDefault="005B79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  (33.8, 41.7)</w:t>
            </w:r>
          </w:p>
        </w:tc>
        <w:tc>
          <w:tcPr>
            <w:tcW w:w="2280" w:type="dxa"/>
          </w:tcPr>
          <w:p w14:paraId="32DD6FA4" w14:textId="77777777" w:rsidR="002A7EA8" w:rsidRPr="00CC4520" w:rsidRDefault="005B79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  (34.1, 42.5)</w:t>
            </w:r>
          </w:p>
        </w:tc>
        <w:tc>
          <w:tcPr>
            <w:tcW w:w="1997" w:type="dxa"/>
          </w:tcPr>
          <w:p w14:paraId="7410A9DC" w14:textId="77777777" w:rsidR="002A7EA8" w:rsidRPr="00CC4520" w:rsidRDefault="00761E7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 (-2.1, 3.2)</w:t>
            </w:r>
          </w:p>
        </w:tc>
        <w:tc>
          <w:tcPr>
            <w:tcW w:w="830" w:type="dxa"/>
          </w:tcPr>
          <w:p w14:paraId="3E516178" w14:textId="77777777" w:rsidR="002A7EA8" w:rsidRPr="00CC4520" w:rsidRDefault="00761E7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058" w:type="dxa"/>
          </w:tcPr>
          <w:p w14:paraId="53151EDF" w14:textId="77777777" w:rsidR="002A7EA8" w:rsidRPr="00CC4520" w:rsidRDefault="00761E7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 (-4.1, 2.7)</w:t>
            </w:r>
          </w:p>
        </w:tc>
        <w:tc>
          <w:tcPr>
            <w:tcW w:w="607" w:type="dxa"/>
          </w:tcPr>
          <w:p w14:paraId="6C4E2887" w14:textId="77777777" w:rsidR="002A7EA8" w:rsidRPr="00CC4520" w:rsidRDefault="00547A65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2A7EA8" w:rsidRPr="00CC4520" w14:paraId="02D72120" w14:textId="77777777" w:rsidTr="00F26FEE">
        <w:tc>
          <w:tcPr>
            <w:tcW w:w="3505" w:type="dxa"/>
          </w:tcPr>
          <w:p w14:paraId="74F6518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28A18B72" w14:textId="77777777" w:rsidR="002A7EA8" w:rsidRPr="00CC4520" w:rsidRDefault="005B79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  (32.5, 40.6)</w:t>
            </w:r>
          </w:p>
        </w:tc>
        <w:tc>
          <w:tcPr>
            <w:tcW w:w="2280" w:type="dxa"/>
          </w:tcPr>
          <w:p w14:paraId="586F5646" w14:textId="77777777" w:rsidR="002A7EA8" w:rsidRPr="00CC4520" w:rsidRDefault="005B79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  (33.9, 42.0)</w:t>
            </w:r>
          </w:p>
        </w:tc>
        <w:tc>
          <w:tcPr>
            <w:tcW w:w="1997" w:type="dxa"/>
          </w:tcPr>
          <w:p w14:paraId="424DAEAB" w14:textId="77777777" w:rsidR="002A7EA8" w:rsidRPr="00CC4520" w:rsidRDefault="00761E7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 (-0.9, 3.7)</w:t>
            </w:r>
          </w:p>
        </w:tc>
        <w:tc>
          <w:tcPr>
            <w:tcW w:w="830" w:type="dxa"/>
          </w:tcPr>
          <w:p w14:paraId="3932BDE6" w14:textId="77777777" w:rsidR="002A7EA8" w:rsidRPr="00CC4520" w:rsidRDefault="00761E7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8C35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58" w:type="dxa"/>
          </w:tcPr>
          <w:p w14:paraId="6AABE9FB" w14:textId="77777777" w:rsidR="002A7EA8" w:rsidRPr="00CC4520" w:rsidRDefault="00761E7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2  (-3.0, 3.3)</w:t>
            </w:r>
          </w:p>
        </w:tc>
        <w:tc>
          <w:tcPr>
            <w:tcW w:w="607" w:type="dxa"/>
          </w:tcPr>
          <w:p w14:paraId="603C42AF" w14:textId="77777777" w:rsidR="002A7EA8" w:rsidRPr="00CC4520" w:rsidRDefault="00547A65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7EA8" w:rsidRPr="00CC4520" w14:paraId="0487F533" w14:textId="77777777" w:rsidTr="00F26FEE">
        <w:tc>
          <w:tcPr>
            <w:tcW w:w="3505" w:type="dxa"/>
          </w:tcPr>
          <w:p w14:paraId="121E6B2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34022059" w14:textId="77777777" w:rsidR="002A7EA8" w:rsidRPr="00CC4520" w:rsidRDefault="005B79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  (32.3, 40.2)</w:t>
            </w:r>
          </w:p>
        </w:tc>
        <w:tc>
          <w:tcPr>
            <w:tcW w:w="2280" w:type="dxa"/>
          </w:tcPr>
          <w:p w14:paraId="509FCB00" w14:textId="77777777" w:rsidR="002A7EA8" w:rsidRPr="00CC4520" w:rsidRDefault="005B79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  (33.6, 41.5)</w:t>
            </w:r>
          </w:p>
        </w:tc>
        <w:tc>
          <w:tcPr>
            <w:tcW w:w="1997" w:type="dxa"/>
          </w:tcPr>
          <w:p w14:paraId="1D3BA295" w14:textId="77777777" w:rsidR="002A7EA8" w:rsidRPr="00CC4520" w:rsidRDefault="00761E7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 (-0.9, 3.4)</w:t>
            </w:r>
          </w:p>
        </w:tc>
        <w:tc>
          <w:tcPr>
            <w:tcW w:w="830" w:type="dxa"/>
          </w:tcPr>
          <w:p w14:paraId="13D8F0F8" w14:textId="77777777" w:rsidR="002A7EA8" w:rsidRPr="00CC4520" w:rsidRDefault="00761E7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58" w:type="dxa"/>
          </w:tcPr>
          <w:p w14:paraId="04A10E79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31B4EA29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2E11E0B3" w14:textId="77777777" w:rsidTr="00F26FEE">
        <w:tc>
          <w:tcPr>
            <w:tcW w:w="3505" w:type="dxa"/>
          </w:tcPr>
          <w:p w14:paraId="6ED651E2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2F103953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1C73E020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2469DD3B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0C58DD5B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48309305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A85120B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24231EE5" w14:textId="77777777" w:rsidTr="00F26FEE">
        <w:tc>
          <w:tcPr>
            <w:tcW w:w="3505" w:type="dxa"/>
          </w:tcPr>
          <w:p w14:paraId="7EE60F69" w14:textId="77777777" w:rsidR="002A7EA8" w:rsidRPr="00CC4520" w:rsidRDefault="00002210" w:rsidP="002A7EA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OMIS </w:t>
            </w:r>
            <w:proofErr w:type="spellStart"/>
            <w:r w:rsidR="008C356A">
              <w:rPr>
                <w:rFonts w:ascii="Times New Roman" w:hAnsi="Times New Roman" w:cs="Times New Roman"/>
                <w:b/>
              </w:rPr>
              <w:t>Pain</w:t>
            </w:r>
            <w:r w:rsidR="003420F7" w:rsidRPr="003420F7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281" w:type="dxa"/>
          </w:tcPr>
          <w:p w14:paraId="5AEA2DE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64F09D76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7DD592D4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056EBC7D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0441C96D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AD90F0C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2A7EA8" w:rsidRPr="00CC4520" w14:paraId="4C8C10DE" w14:textId="77777777" w:rsidTr="00F26FEE">
        <w:tc>
          <w:tcPr>
            <w:tcW w:w="3505" w:type="dxa"/>
          </w:tcPr>
          <w:p w14:paraId="72650171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27F54C7B" w14:textId="77777777" w:rsidR="002A7EA8" w:rsidRPr="00CC4520" w:rsidRDefault="008458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  (47.4, 55.8)</w:t>
            </w:r>
          </w:p>
        </w:tc>
        <w:tc>
          <w:tcPr>
            <w:tcW w:w="2280" w:type="dxa"/>
          </w:tcPr>
          <w:p w14:paraId="0883CB0D" w14:textId="77777777" w:rsidR="002A7EA8" w:rsidRPr="00CC4520" w:rsidRDefault="008458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  (50.4, 60.5)</w:t>
            </w:r>
          </w:p>
        </w:tc>
        <w:tc>
          <w:tcPr>
            <w:tcW w:w="1997" w:type="dxa"/>
          </w:tcPr>
          <w:p w14:paraId="43116653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.8  (-1.1, 8.7)</w:t>
            </w:r>
          </w:p>
        </w:tc>
        <w:tc>
          <w:tcPr>
            <w:tcW w:w="830" w:type="dxa"/>
          </w:tcPr>
          <w:p w14:paraId="0D8F4543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58" w:type="dxa"/>
          </w:tcPr>
          <w:p w14:paraId="4C60DD47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.1  (-3.2, 9.4)</w:t>
            </w:r>
          </w:p>
        </w:tc>
        <w:tc>
          <w:tcPr>
            <w:tcW w:w="607" w:type="dxa"/>
          </w:tcPr>
          <w:p w14:paraId="3B15C0A3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2A7EA8" w:rsidRPr="00CC4520" w14:paraId="55769BBE" w14:textId="77777777" w:rsidTr="00F26FEE">
        <w:tc>
          <w:tcPr>
            <w:tcW w:w="3505" w:type="dxa"/>
          </w:tcPr>
          <w:p w14:paraId="347004D1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48759C8B" w14:textId="77777777" w:rsidR="002A7EA8" w:rsidRPr="00CC4520" w:rsidRDefault="008458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  (48.2, 56.8)</w:t>
            </w:r>
          </w:p>
        </w:tc>
        <w:tc>
          <w:tcPr>
            <w:tcW w:w="2280" w:type="dxa"/>
          </w:tcPr>
          <w:p w14:paraId="6303596F" w14:textId="77777777" w:rsidR="002A7EA8" w:rsidRPr="00CC4520" w:rsidRDefault="008458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  (46.8, 55.6)</w:t>
            </w:r>
          </w:p>
        </w:tc>
        <w:tc>
          <w:tcPr>
            <w:tcW w:w="1997" w:type="dxa"/>
          </w:tcPr>
          <w:p w14:paraId="128AE878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  (-5.5, 2.9)</w:t>
            </w:r>
          </w:p>
        </w:tc>
        <w:tc>
          <w:tcPr>
            <w:tcW w:w="830" w:type="dxa"/>
          </w:tcPr>
          <w:p w14:paraId="760501B5" w14:textId="77777777" w:rsidR="002A7EA8" w:rsidRPr="00CC4520" w:rsidRDefault="003D132E" w:rsidP="002A7EA8">
            <w:pPr>
              <w:rPr>
                <w:rFonts w:ascii="Times New Roman" w:hAnsi="Times New Roman" w:cs="Times New Roman"/>
                <w:highlight w:val="cyan"/>
              </w:rPr>
            </w:pPr>
            <w:r w:rsidRPr="003D132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058" w:type="dxa"/>
          </w:tcPr>
          <w:p w14:paraId="391F6CD9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  (-7.8, 3.8)</w:t>
            </w:r>
          </w:p>
        </w:tc>
        <w:tc>
          <w:tcPr>
            <w:tcW w:w="607" w:type="dxa"/>
          </w:tcPr>
          <w:p w14:paraId="059F907C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2A7EA8" w:rsidRPr="00CC4520" w14:paraId="1D26113F" w14:textId="77777777" w:rsidTr="00F26FEE">
        <w:tc>
          <w:tcPr>
            <w:tcW w:w="3505" w:type="dxa"/>
          </w:tcPr>
          <w:p w14:paraId="4241B8CA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6E5B0561" w14:textId="77777777" w:rsidR="002A7EA8" w:rsidRPr="00CC4520" w:rsidRDefault="008458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  (46.8, 55.1)</w:t>
            </w:r>
          </w:p>
        </w:tc>
        <w:tc>
          <w:tcPr>
            <w:tcW w:w="2280" w:type="dxa"/>
          </w:tcPr>
          <w:p w14:paraId="34EA5EF0" w14:textId="77777777" w:rsidR="002A7EA8" w:rsidRPr="00CC4520" w:rsidRDefault="00845800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  (47.5, 55.8)</w:t>
            </w:r>
          </w:p>
        </w:tc>
        <w:tc>
          <w:tcPr>
            <w:tcW w:w="1997" w:type="dxa"/>
          </w:tcPr>
          <w:p w14:paraId="1E48EB0A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7  (-3.3, 4.7)</w:t>
            </w:r>
          </w:p>
        </w:tc>
        <w:tc>
          <w:tcPr>
            <w:tcW w:w="830" w:type="dxa"/>
          </w:tcPr>
          <w:p w14:paraId="6E6DADE8" w14:textId="77777777" w:rsidR="002A7EA8" w:rsidRPr="00CC4520" w:rsidRDefault="003D132E" w:rsidP="002A7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058" w:type="dxa"/>
          </w:tcPr>
          <w:p w14:paraId="00B57DDE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DAA665E" w14:textId="77777777" w:rsidR="002A7EA8" w:rsidRPr="00CC4520" w:rsidRDefault="002A7EA8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43088D" w:rsidRPr="00CC4520" w14:paraId="0829FBD4" w14:textId="77777777" w:rsidTr="00F26FEE">
        <w:tc>
          <w:tcPr>
            <w:tcW w:w="3505" w:type="dxa"/>
          </w:tcPr>
          <w:p w14:paraId="58706ECF" w14:textId="77777777" w:rsidR="0043088D" w:rsidRPr="00CC4520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6C57DBA1" w14:textId="77777777" w:rsidR="0043088D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0191A6EE" w14:textId="77777777" w:rsidR="0043088D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4BBD9A41" w14:textId="77777777" w:rsidR="0043088D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43D38662" w14:textId="77777777" w:rsidR="0043088D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24D72995" w14:textId="77777777" w:rsidR="0043088D" w:rsidRPr="00CC4520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6D62F3A5" w14:textId="77777777" w:rsidR="0043088D" w:rsidRPr="00CC4520" w:rsidRDefault="0043088D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43088D" w:rsidRPr="00CC4520" w14:paraId="2085F90D" w14:textId="77777777" w:rsidTr="00F26FEE">
        <w:tc>
          <w:tcPr>
            <w:tcW w:w="3505" w:type="dxa"/>
          </w:tcPr>
          <w:p w14:paraId="4DAEA34B" w14:textId="77777777" w:rsidR="0043088D" w:rsidRPr="0043088D" w:rsidRDefault="0043088D" w:rsidP="002A7EA8">
            <w:pPr>
              <w:rPr>
                <w:rFonts w:ascii="Times New Roman" w:hAnsi="Times New Roman" w:cs="Times New Roman"/>
                <w:b/>
              </w:rPr>
            </w:pPr>
            <w:r w:rsidRPr="0043088D">
              <w:rPr>
                <w:rFonts w:ascii="Times New Roman" w:hAnsi="Times New Roman" w:cs="Times New Roman"/>
                <w:b/>
              </w:rPr>
              <w:t>Short Physical Performance Battery</w:t>
            </w:r>
            <w:r w:rsidR="003420F7">
              <w:rPr>
                <w:rFonts w:ascii="Times New Roman" w:hAnsi="Times New Roman" w:cs="Times New Roman"/>
                <w:b/>
              </w:rPr>
              <w:t xml:space="preserve"> (SPPB)</w:t>
            </w:r>
            <w:r w:rsidR="003420F7" w:rsidRPr="003420F7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281" w:type="dxa"/>
          </w:tcPr>
          <w:p w14:paraId="3FBB65B0" w14:textId="77777777" w:rsidR="0043088D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</w:tcPr>
          <w:p w14:paraId="1338EAEE" w14:textId="77777777" w:rsidR="0043088D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099965B6" w14:textId="77777777" w:rsidR="0043088D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14:paraId="5CDFA1E6" w14:textId="77777777" w:rsidR="0043088D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</w:tcPr>
          <w:p w14:paraId="0A52E9E5" w14:textId="77777777" w:rsidR="0043088D" w:rsidRPr="00CC4520" w:rsidRDefault="0043088D" w:rsidP="002A7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9E3BAE7" w14:textId="77777777" w:rsidR="0043088D" w:rsidRPr="00CC4520" w:rsidRDefault="0043088D" w:rsidP="002A7EA8">
            <w:pPr>
              <w:rPr>
                <w:rFonts w:ascii="Times New Roman" w:hAnsi="Times New Roman" w:cs="Times New Roman"/>
              </w:rPr>
            </w:pPr>
          </w:p>
        </w:tc>
      </w:tr>
      <w:tr w:rsidR="0043088D" w:rsidRPr="00CC4520" w14:paraId="24186A85" w14:textId="77777777" w:rsidTr="00F26FEE">
        <w:tc>
          <w:tcPr>
            <w:tcW w:w="3505" w:type="dxa"/>
          </w:tcPr>
          <w:p w14:paraId="4EB025FD" w14:textId="77777777" w:rsidR="0043088D" w:rsidRPr="00CC4520" w:rsidRDefault="0043088D" w:rsidP="0043088D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Tech Support</w:t>
            </w:r>
          </w:p>
        </w:tc>
        <w:tc>
          <w:tcPr>
            <w:tcW w:w="2281" w:type="dxa"/>
          </w:tcPr>
          <w:p w14:paraId="56AE3293" w14:textId="77777777" w:rsidR="0043088D" w:rsidRDefault="0036530F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  (</w:t>
            </w:r>
            <w:r w:rsidR="0035435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9.7, 11.2)</w:t>
            </w:r>
          </w:p>
        </w:tc>
        <w:tc>
          <w:tcPr>
            <w:tcW w:w="2280" w:type="dxa"/>
          </w:tcPr>
          <w:p w14:paraId="73D71F2B" w14:textId="77777777" w:rsidR="0043088D" w:rsidRDefault="0036530F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7  ( </w:t>
            </w:r>
            <w:r w:rsidR="001017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.9, 11.5)</w:t>
            </w:r>
          </w:p>
        </w:tc>
        <w:tc>
          <w:tcPr>
            <w:tcW w:w="1997" w:type="dxa"/>
          </w:tcPr>
          <w:p w14:paraId="1ED3B8CC" w14:textId="77777777" w:rsidR="0043088D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 (-0.5, 1.0)</w:t>
            </w:r>
          </w:p>
        </w:tc>
        <w:tc>
          <w:tcPr>
            <w:tcW w:w="830" w:type="dxa"/>
          </w:tcPr>
          <w:p w14:paraId="3B652D78" w14:textId="77777777" w:rsidR="0043088D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58" w:type="dxa"/>
          </w:tcPr>
          <w:p w14:paraId="338E39BF" w14:textId="77777777" w:rsidR="0043088D" w:rsidRPr="00CC4520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616C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 (-0.8, 1.1)</w:t>
            </w:r>
          </w:p>
        </w:tc>
        <w:tc>
          <w:tcPr>
            <w:tcW w:w="607" w:type="dxa"/>
          </w:tcPr>
          <w:p w14:paraId="724A3677" w14:textId="77777777" w:rsidR="0043088D" w:rsidRPr="00CC4520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43088D" w:rsidRPr="00CC4520" w14:paraId="0239334C" w14:textId="77777777" w:rsidTr="00F26FEE">
        <w:tc>
          <w:tcPr>
            <w:tcW w:w="3505" w:type="dxa"/>
          </w:tcPr>
          <w:p w14:paraId="57BB2A62" w14:textId="77777777" w:rsidR="0043088D" w:rsidRPr="00CC4520" w:rsidRDefault="0043088D" w:rsidP="0043088D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Health Coaching</w:t>
            </w:r>
          </w:p>
        </w:tc>
        <w:tc>
          <w:tcPr>
            <w:tcW w:w="2281" w:type="dxa"/>
          </w:tcPr>
          <w:p w14:paraId="4255E90A" w14:textId="77777777" w:rsidR="0043088D" w:rsidRDefault="0036530F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 (10.4, 11.9)</w:t>
            </w:r>
          </w:p>
        </w:tc>
        <w:tc>
          <w:tcPr>
            <w:tcW w:w="2280" w:type="dxa"/>
          </w:tcPr>
          <w:p w14:paraId="74D9ECA3" w14:textId="77777777" w:rsidR="0043088D" w:rsidRDefault="0036530F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  (10.8, 12.3)</w:t>
            </w:r>
          </w:p>
        </w:tc>
        <w:tc>
          <w:tcPr>
            <w:tcW w:w="1997" w:type="dxa"/>
          </w:tcPr>
          <w:p w14:paraId="67581868" w14:textId="77777777" w:rsidR="0043088D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 (-0.3, 1.0)</w:t>
            </w:r>
          </w:p>
        </w:tc>
        <w:tc>
          <w:tcPr>
            <w:tcW w:w="830" w:type="dxa"/>
          </w:tcPr>
          <w:p w14:paraId="39AD3CE7" w14:textId="77777777" w:rsidR="0043088D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058" w:type="dxa"/>
          </w:tcPr>
          <w:p w14:paraId="46062BB4" w14:textId="77777777" w:rsidR="0043088D" w:rsidRPr="00CC4520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 (-0.6, 1.2)</w:t>
            </w:r>
          </w:p>
        </w:tc>
        <w:tc>
          <w:tcPr>
            <w:tcW w:w="607" w:type="dxa"/>
          </w:tcPr>
          <w:p w14:paraId="75C784A9" w14:textId="77777777" w:rsidR="0043088D" w:rsidRPr="00CC4520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43088D" w:rsidRPr="00CC4520" w14:paraId="1BF5DCB7" w14:textId="77777777" w:rsidTr="00F26FEE">
        <w:tc>
          <w:tcPr>
            <w:tcW w:w="3505" w:type="dxa"/>
          </w:tcPr>
          <w:p w14:paraId="67718D4D" w14:textId="77777777" w:rsidR="0043088D" w:rsidRPr="00CC4520" w:rsidRDefault="0043088D" w:rsidP="0043088D">
            <w:pPr>
              <w:rPr>
                <w:rFonts w:ascii="Times New Roman" w:hAnsi="Times New Roman" w:cs="Times New Roman"/>
              </w:rPr>
            </w:pPr>
            <w:r w:rsidRPr="00CC4520">
              <w:rPr>
                <w:rFonts w:ascii="Times New Roman" w:hAnsi="Times New Roman" w:cs="Times New Roman"/>
              </w:rPr>
              <w:t xml:space="preserve">     Control</w:t>
            </w:r>
          </w:p>
        </w:tc>
        <w:tc>
          <w:tcPr>
            <w:tcW w:w="2281" w:type="dxa"/>
          </w:tcPr>
          <w:p w14:paraId="0A46A0A4" w14:textId="77777777" w:rsidR="0043088D" w:rsidRDefault="0036530F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 (</w:t>
            </w:r>
            <w:r w:rsidR="0035435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9.9, 11.4)</w:t>
            </w:r>
          </w:p>
        </w:tc>
        <w:tc>
          <w:tcPr>
            <w:tcW w:w="2280" w:type="dxa"/>
          </w:tcPr>
          <w:p w14:paraId="528D59A4" w14:textId="77777777" w:rsidR="0043088D" w:rsidRDefault="0036530F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 (</w:t>
            </w:r>
            <w:r w:rsidR="005424A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="005424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11.</w:t>
            </w:r>
            <w:r w:rsidR="005424A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7" w:type="dxa"/>
          </w:tcPr>
          <w:p w14:paraId="13B4CCE9" w14:textId="77777777" w:rsidR="0043088D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 (-0.5, 0.7)</w:t>
            </w:r>
          </w:p>
        </w:tc>
        <w:tc>
          <w:tcPr>
            <w:tcW w:w="830" w:type="dxa"/>
          </w:tcPr>
          <w:p w14:paraId="1A25C271" w14:textId="77777777" w:rsidR="0043088D" w:rsidRDefault="00284443" w:rsidP="0043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058" w:type="dxa"/>
          </w:tcPr>
          <w:p w14:paraId="35A11A94" w14:textId="77777777" w:rsidR="0043088D" w:rsidRPr="00CC4520" w:rsidRDefault="0043088D" w:rsidP="00430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0857C15" w14:textId="77777777" w:rsidR="0043088D" w:rsidRPr="00CC4520" w:rsidRDefault="0043088D" w:rsidP="0043088D">
            <w:pPr>
              <w:rPr>
                <w:rFonts w:ascii="Times New Roman" w:hAnsi="Times New Roman" w:cs="Times New Roman"/>
              </w:rPr>
            </w:pPr>
          </w:p>
        </w:tc>
      </w:tr>
      <w:tr w:rsidR="0043088D" w:rsidRPr="00CC4520" w14:paraId="30E17236" w14:textId="77777777" w:rsidTr="00F26FEE">
        <w:tc>
          <w:tcPr>
            <w:tcW w:w="3505" w:type="dxa"/>
            <w:tcBorders>
              <w:bottom w:val="single" w:sz="4" w:space="0" w:color="auto"/>
            </w:tcBorders>
          </w:tcPr>
          <w:p w14:paraId="42211CF7" w14:textId="77777777" w:rsidR="0043088D" w:rsidRPr="00CC4520" w:rsidRDefault="0043088D" w:rsidP="00430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0B6115D3" w14:textId="77777777" w:rsidR="0043088D" w:rsidRDefault="0043088D" w:rsidP="00430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268EF29B" w14:textId="77777777" w:rsidR="0043088D" w:rsidRDefault="0043088D" w:rsidP="00430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54FDEB90" w14:textId="77777777" w:rsidR="0043088D" w:rsidRDefault="0043088D" w:rsidP="00430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C42E98D" w14:textId="77777777" w:rsidR="0043088D" w:rsidRDefault="0043088D" w:rsidP="00430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1E0691D4" w14:textId="77777777" w:rsidR="0043088D" w:rsidRPr="00CC4520" w:rsidRDefault="0043088D" w:rsidP="00430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D15300E" w14:textId="77777777" w:rsidR="0043088D" w:rsidRPr="00CC4520" w:rsidRDefault="0043088D" w:rsidP="0043088D">
            <w:pPr>
              <w:rPr>
                <w:rFonts w:ascii="Times New Roman" w:hAnsi="Times New Roman" w:cs="Times New Roman"/>
              </w:rPr>
            </w:pPr>
          </w:p>
        </w:tc>
      </w:tr>
    </w:tbl>
    <w:p w14:paraId="53E75576" w14:textId="77777777" w:rsidR="00AA335B" w:rsidRDefault="00AA335B">
      <w:pPr>
        <w:rPr>
          <w:rFonts w:ascii="Times New Roman" w:hAnsi="Times New Roman" w:cs="Times New Roman"/>
        </w:rPr>
      </w:pPr>
    </w:p>
    <w:p w14:paraId="6CC67385" w14:textId="77777777" w:rsidR="003E115A" w:rsidRDefault="00AA335B">
      <w:pPr>
        <w:rPr>
          <w:rFonts w:ascii="Times New Roman" w:hAnsi="Times New Roman" w:cs="Times New Roman"/>
        </w:rPr>
      </w:pPr>
      <w:r w:rsidRPr="003420F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The eight subscales of the SF-36 QOL survey represent raw scores ranging from 0 to 100. Higher scores represent better QOL.</w:t>
      </w:r>
    </w:p>
    <w:p w14:paraId="144AA57D" w14:textId="3A0770C6" w:rsidR="003420F7" w:rsidRDefault="003420F7">
      <w:pPr>
        <w:rPr>
          <w:rFonts w:ascii="Times New Roman" w:hAnsi="Times New Roman" w:cs="Times New Roman"/>
        </w:rPr>
      </w:pPr>
      <w:r w:rsidRPr="003420F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The </w:t>
      </w:r>
      <w:r w:rsidR="00002210">
        <w:rPr>
          <w:rFonts w:ascii="Times New Roman" w:hAnsi="Times New Roman" w:cs="Times New Roman"/>
        </w:rPr>
        <w:t>FACIT F</w:t>
      </w:r>
      <w:r>
        <w:rPr>
          <w:rFonts w:ascii="Times New Roman" w:hAnsi="Times New Roman" w:cs="Times New Roman"/>
        </w:rPr>
        <w:t>atigue</w:t>
      </w:r>
      <w:r w:rsidR="00C13FCC">
        <w:rPr>
          <w:rFonts w:ascii="Times New Roman" w:hAnsi="Times New Roman" w:cs="Times New Roman"/>
        </w:rPr>
        <w:t xml:space="preserve"> scale includes</w:t>
      </w:r>
      <w:r>
        <w:rPr>
          <w:rFonts w:ascii="Times New Roman" w:hAnsi="Times New Roman" w:cs="Times New Roman"/>
        </w:rPr>
        <w:t xml:space="preserve"> </w:t>
      </w:r>
      <w:r w:rsidR="00002210">
        <w:rPr>
          <w:rFonts w:ascii="Times New Roman" w:hAnsi="Times New Roman" w:cs="Times New Roman"/>
        </w:rPr>
        <w:t>13</w:t>
      </w:r>
      <w:r w:rsidR="00C13FCC">
        <w:rPr>
          <w:rFonts w:ascii="Times New Roman" w:hAnsi="Times New Roman" w:cs="Times New Roman"/>
        </w:rPr>
        <w:t xml:space="preserve"> </w:t>
      </w:r>
      <w:r w:rsidR="00C13FCC" w:rsidRPr="00C13FCC">
        <w:rPr>
          <w:rFonts w:ascii="Times New Roman" w:hAnsi="Times New Roman" w:cs="Times New Roman"/>
        </w:rPr>
        <w:t>questions on whether and the degree to which fatigue had affected a person’s life during the past 7 days.</w:t>
      </w:r>
    </w:p>
    <w:p w14:paraId="0EBB5CBE" w14:textId="40B6A5E7" w:rsidR="003420F7" w:rsidRDefault="003420F7">
      <w:pPr>
        <w:rPr>
          <w:rFonts w:ascii="Times New Roman" w:hAnsi="Times New Roman" w:cs="Times New Roman"/>
        </w:rPr>
      </w:pPr>
      <w:r w:rsidRPr="003420F7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The </w:t>
      </w:r>
      <w:r w:rsidR="00002210">
        <w:rPr>
          <w:rFonts w:ascii="Times New Roman" w:hAnsi="Times New Roman" w:cs="Times New Roman"/>
        </w:rPr>
        <w:t xml:space="preserve">PROMIS </w:t>
      </w:r>
      <w:r w:rsidR="00C13FCC" w:rsidRPr="00C13FCC">
        <w:rPr>
          <w:rFonts w:ascii="Times New Roman" w:hAnsi="Times New Roman" w:cs="Times New Roman"/>
        </w:rPr>
        <w:t>pain interference survey include</w:t>
      </w:r>
      <w:r w:rsidR="00C13FCC">
        <w:rPr>
          <w:rFonts w:ascii="Times New Roman" w:hAnsi="Times New Roman" w:cs="Times New Roman"/>
        </w:rPr>
        <w:t>s</w:t>
      </w:r>
      <w:r w:rsidR="00C13FCC" w:rsidRPr="00C13FCC">
        <w:rPr>
          <w:rFonts w:ascii="Times New Roman" w:hAnsi="Times New Roman" w:cs="Times New Roman"/>
        </w:rPr>
        <w:t xml:space="preserve"> 8 questions on whether and the degree to which pain had interfered with various activities during the past 7 days.</w:t>
      </w:r>
    </w:p>
    <w:p w14:paraId="44E19E92" w14:textId="77777777" w:rsidR="003420F7" w:rsidRDefault="003420F7">
      <w:pPr>
        <w:rPr>
          <w:rFonts w:ascii="Times New Roman" w:hAnsi="Times New Roman" w:cs="Times New Roman"/>
        </w:rPr>
      </w:pPr>
      <w:r w:rsidRPr="003420F7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The SPPB score ranges from 0 to 12 with higher numbers indicating better physical performance</w:t>
      </w:r>
    </w:p>
    <w:p w14:paraId="1E8D0DB3" w14:textId="77777777" w:rsidR="003420F7" w:rsidRPr="00CC4520" w:rsidRDefault="003420F7">
      <w:pPr>
        <w:rPr>
          <w:rFonts w:ascii="Times New Roman" w:hAnsi="Times New Roman" w:cs="Times New Roman"/>
        </w:rPr>
      </w:pPr>
    </w:p>
    <w:sectPr w:rsidR="003420F7" w:rsidRPr="00CC4520" w:rsidSect="00036D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DcBMgwtLQ2NzZV0lIJTi4sz8/NACixqAditY38sAAAA"/>
  </w:docVars>
  <w:rsids>
    <w:rsidRoot w:val="003E115A"/>
    <w:rsid w:val="00002210"/>
    <w:rsid w:val="000267F3"/>
    <w:rsid w:val="00036D04"/>
    <w:rsid w:val="000637A3"/>
    <w:rsid w:val="00083522"/>
    <w:rsid w:val="00095983"/>
    <w:rsid w:val="000A67AD"/>
    <w:rsid w:val="000B2DAB"/>
    <w:rsid w:val="000C52B1"/>
    <w:rsid w:val="000D3C16"/>
    <w:rsid w:val="000F36CC"/>
    <w:rsid w:val="00100C3D"/>
    <w:rsid w:val="00101734"/>
    <w:rsid w:val="00106BB4"/>
    <w:rsid w:val="0013528F"/>
    <w:rsid w:val="00150579"/>
    <w:rsid w:val="00162C01"/>
    <w:rsid w:val="00184E16"/>
    <w:rsid w:val="001A433D"/>
    <w:rsid w:val="001B1820"/>
    <w:rsid w:val="001F7F0B"/>
    <w:rsid w:val="00211471"/>
    <w:rsid w:val="00225F98"/>
    <w:rsid w:val="00227941"/>
    <w:rsid w:val="00280A97"/>
    <w:rsid w:val="00281330"/>
    <w:rsid w:val="00284443"/>
    <w:rsid w:val="00295A70"/>
    <w:rsid w:val="002A5ACF"/>
    <w:rsid w:val="002A7EA8"/>
    <w:rsid w:val="002D0F86"/>
    <w:rsid w:val="002E1415"/>
    <w:rsid w:val="003072E4"/>
    <w:rsid w:val="00307BC1"/>
    <w:rsid w:val="003420F7"/>
    <w:rsid w:val="00354354"/>
    <w:rsid w:val="0036530F"/>
    <w:rsid w:val="003A61A1"/>
    <w:rsid w:val="003C0D32"/>
    <w:rsid w:val="003D132E"/>
    <w:rsid w:val="003E115A"/>
    <w:rsid w:val="003E60C5"/>
    <w:rsid w:val="0043088D"/>
    <w:rsid w:val="0045240E"/>
    <w:rsid w:val="004616CF"/>
    <w:rsid w:val="00465A40"/>
    <w:rsid w:val="00481522"/>
    <w:rsid w:val="0048595C"/>
    <w:rsid w:val="004B5829"/>
    <w:rsid w:val="004C45A7"/>
    <w:rsid w:val="004F79C2"/>
    <w:rsid w:val="005424AC"/>
    <w:rsid w:val="00547A65"/>
    <w:rsid w:val="005772EE"/>
    <w:rsid w:val="005962DA"/>
    <w:rsid w:val="005A32B6"/>
    <w:rsid w:val="005B5E59"/>
    <w:rsid w:val="005B7900"/>
    <w:rsid w:val="005E239C"/>
    <w:rsid w:val="00605EBA"/>
    <w:rsid w:val="006126F9"/>
    <w:rsid w:val="00627929"/>
    <w:rsid w:val="00673869"/>
    <w:rsid w:val="006815F5"/>
    <w:rsid w:val="006846C0"/>
    <w:rsid w:val="006A2A9A"/>
    <w:rsid w:val="006A5799"/>
    <w:rsid w:val="006D1C23"/>
    <w:rsid w:val="00723066"/>
    <w:rsid w:val="00761E70"/>
    <w:rsid w:val="007A1883"/>
    <w:rsid w:val="007A7CCD"/>
    <w:rsid w:val="007F124D"/>
    <w:rsid w:val="007F5CAC"/>
    <w:rsid w:val="00810C80"/>
    <w:rsid w:val="00817CDC"/>
    <w:rsid w:val="00845800"/>
    <w:rsid w:val="00846285"/>
    <w:rsid w:val="008A1F47"/>
    <w:rsid w:val="008A2FF3"/>
    <w:rsid w:val="008B3C87"/>
    <w:rsid w:val="008C356A"/>
    <w:rsid w:val="008E710E"/>
    <w:rsid w:val="008F021D"/>
    <w:rsid w:val="00913DC3"/>
    <w:rsid w:val="009309D1"/>
    <w:rsid w:val="00934E6F"/>
    <w:rsid w:val="00945971"/>
    <w:rsid w:val="009808A8"/>
    <w:rsid w:val="00981A1C"/>
    <w:rsid w:val="00A10B97"/>
    <w:rsid w:val="00A36E7C"/>
    <w:rsid w:val="00A42AE6"/>
    <w:rsid w:val="00A84952"/>
    <w:rsid w:val="00AA335B"/>
    <w:rsid w:val="00AD0DE9"/>
    <w:rsid w:val="00AF7C79"/>
    <w:rsid w:val="00B51DDF"/>
    <w:rsid w:val="00BC254E"/>
    <w:rsid w:val="00C116DD"/>
    <w:rsid w:val="00C13FCC"/>
    <w:rsid w:val="00C6460B"/>
    <w:rsid w:val="00CB56D9"/>
    <w:rsid w:val="00CB74C1"/>
    <w:rsid w:val="00CC095A"/>
    <w:rsid w:val="00CC4520"/>
    <w:rsid w:val="00CD7990"/>
    <w:rsid w:val="00CE2D6E"/>
    <w:rsid w:val="00CE4F01"/>
    <w:rsid w:val="00CF675C"/>
    <w:rsid w:val="00D06A1A"/>
    <w:rsid w:val="00D345EF"/>
    <w:rsid w:val="00D60973"/>
    <w:rsid w:val="00D61D00"/>
    <w:rsid w:val="00D72701"/>
    <w:rsid w:val="00E0144C"/>
    <w:rsid w:val="00E040A7"/>
    <w:rsid w:val="00E27D73"/>
    <w:rsid w:val="00E329BB"/>
    <w:rsid w:val="00E37C96"/>
    <w:rsid w:val="00E532C1"/>
    <w:rsid w:val="00E630D0"/>
    <w:rsid w:val="00E66EC1"/>
    <w:rsid w:val="00EA316A"/>
    <w:rsid w:val="00EB4390"/>
    <w:rsid w:val="00EF233B"/>
    <w:rsid w:val="00F26FEE"/>
    <w:rsid w:val="00F3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E9687"/>
  <w15:chartTrackingRefBased/>
  <w15:docId w15:val="{A2788401-6EAC-454C-ACA4-56368BE3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8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lair</dc:creator>
  <cp:keywords/>
  <dc:description/>
  <cp:lastModifiedBy>Cindy Blair</cp:lastModifiedBy>
  <cp:revision>3</cp:revision>
  <dcterms:created xsi:type="dcterms:W3CDTF">2020-11-15T04:04:00Z</dcterms:created>
  <dcterms:modified xsi:type="dcterms:W3CDTF">2020-11-15T04:06:00Z</dcterms:modified>
</cp:coreProperties>
</file>